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752A89E8" w14:textId="77777777" w:rsidR="004F1C81" w:rsidRPr="004F1C81" w:rsidRDefault="00837959" w:rsidP="004F1C81">
      <w:pPr>
        <w:pStyle w:val="EndNoteBibliography"/>
        <w:spacing w:line="200" w:lineRule="atLeast"/>
        <w:jc w:val="both"/>
        <w:rPr>
          <w:noProof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pict w14:anchorId="44276A94"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4" o:spid="_x0000_s1028" type="#_x0000_t202" style="position:absolute;left:0;text-align:left;margin-left:-12.25pt;margin-top:378pt;width:492.95pt;height:275.1pt;z-index:251662336;visibility:visible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" stroked="f">
            <v:textbox style="mso-next-textbox:#Text Box 4">
              <w:txbxContent>
                <w:p w14:paraId="56C6BE11" w14:textId="77777777" w:rsidR="00140450" w:rsidRPr="002C681F" w:rsidRDefault="00140450" w:rsidP="004F1C81">
                  <w:pPr>
                    <w:contextualSpacing/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proofErr w:type="gramStart"/>
                  <w:r w:rsidRPr="002C681F">
                    <w:rPr>
                      <w:rFonts w:asciiTheme="minorHAnsi" w:hAnsiTheme="minorHAnsi" w:cs="Arial"/>
                      <w:b/>
                      <w:sz w:val="22"/>
                      <w:szCs w:val="22"/>
                    </w:rPr>
                    <w:t>Supplemental Table 1</w:t>
                  </w:r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>.</w:t>
                  </w:r>
                  <w:proofErr w:type="gramEnd"/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 xml:space="preserve">  Metabolites significantly altered by 80 mg/day of sodium nitrite supplementation (2 fold-change, p&lt;0.05).</w:t>
                  </w:r>
                </w:p>
                <w:p w14:paraId="217667AC" w14:textId="77777777" w:rsidR="00140450" w:rsidRPr="002C681F" w:rsidRDefault="00140450" w:rsidP="004F1C81">
                  <w:pPr>
                    <w:rPr>
                      <w:sz w:val="16"/>
                      <w:szCs w:val="16"/>
                    </w:rPr>
                  </w:pPr>
                </w:p>
                <w:tbl>
                  <w:tblPr>
                    <w:tblW w:w="9701" w:type="dxa"/>
                    <w:tblInd w:w="93" w:type="dxa"/>
                    <w:tblBorders>
                      <w:top w:val="single" w:sz="4" w:space="0" w:color="auto"/>
                      <w:bottom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525"/>
                    <w:gridCol w:w="1440"/>
                    <w:gridCol w:w="1536"/>
                    <w:gridCol w:w="1710"/>
                    <w:gridCol w:w="1490"/>
                  </w:tblGrid>
                  <w:tr w:rsidR="00140450" w:rsidRPr="00755BB2" w14:paraId="79E24BEA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73EEA0" w14:textId="77777777" w:rsidR="00140450" w:rsidRPr="00755BB2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lycerophospholipids</w:t>
                        </w:r>
                        <w:proofErr w:type="spellEnd"/>
                      </w:p>
                    </w:tc>
                    <w:tc>
                      <w:tcPr>
                        <w:tcW w:w="6176" w:type="dxa"/>
                        <w:gridSpan w:val="4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96525B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755BB2" w14:paraId="4A6046A0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874E8F" w14:textId="77777777" w:rsidR="00140450" w:rsidRPr="00755BB2" w:rsidRDefault="00140450" w:rsidP="00AB0701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44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DDBC3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6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8A2BA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71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B861F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490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92BCC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3F8AB5A8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825465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S(25:0)</w:t>
                        </w:r>
                      </w:p>
                    </w:tc>
                    <w:tc>
                      <w:tcPr>
                        <w:tcW w:w="144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EC929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37.4633</w:t>
                        </w:r>
                      </w:p>
                    </w:tc>
                    <w:tc>
                      <w:tcPr>
                        <w:tcW w:w="1536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C073E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321999</w:t>
                        </w:r>
                      </w:p>
                    </w:tc>
                    <w:tc>
                      <w:tcPr>
                        <w:tcW w:w="171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2B8F4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490" w:type="dxa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257F2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2.1170917</w:t>
                        </w:r>
                      </w:p>
                    </w:tc>
                  </w:tr>
                  <w:tr w:rsidR="00140450" w:rsidRPr="00755BB2" w14:paraId="5E024EFD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67CF5D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LysoPE</w:t>
                        </w:r>
                        <w:proofErr w:type="spell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(18:3(9Z,12Z,15Z)/0:0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8AFAC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75.2687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C27B0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.6749995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F6AF4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B0358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1252353</w:t>
                        </w:r>
                      </w:p>
                    </w:tc>
                  </w:tr>
                  <w:tr w:rsidR="00140450" w:rsidRPr="00755BB2" w14:paraId="3AC9FD1B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9D1CAD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38:2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61C76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13.6039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2AA65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9290006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3CF44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7363D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3.2069693</w:t>
                        </w:r>
                      </w:p>
                    </w:tc>
                  </w:tr>
                  <w:tr w:rsidR="00140450" w:rsidRPr="00755BB2" w14:paraId="0950B513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FFD204" w14:textId="77777777" w:rsidR="00140450" w:rsidRPr="00755BB2" w:rsidRDefault="00140450" w:rsidP="00837959">
                        <w:pPr>
                          <w:contextualSpacing/>
                          <w:rPr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sz w:val="20"/>
                            <w:szCs w:val="20"/>
                          </w:rPr>
                          <w:t>PG(20:2/13:0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28E22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54.4724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78F85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.1299996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DCEDE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9FF39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9856.007</w:t>
                        </w:r>
                      </w:p>
                    </w:tc>
                  </w:tr>
                  <w:tr w:rsidR="00140450" w:rsidRPr="00755BB2" w14:paraId="15017CF7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3F413D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E(42:4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B6A8D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23.5323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78E8B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265999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85C5A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1837377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FC381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557.9828</w:t>
                        </w:r>
                      </w:p>
                    </w:tc>
                  </w:tr>
                  <w:tr w:rsidR="00140450" w:rsidRPr="00755BB2" w14:paraId="42A43A45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23CDB1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LysoPC</w:t>
                        </w:r>
                        <w:proofErr w:type="spell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(18:1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9707D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999.1222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13DB5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0549989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D20FD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2707732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B67B4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4.9534955</w:t>
                        </w:r>
                      </w:p>
                    </w:tc>
                  </w:tr>
                  <w:tr w:rsidR="00140450" w:rsidRPr="00755BB2" w14:paraId="5B09A02D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5C3CFD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LysoPC</w:t>
                        </w:r>
                        <w:proofErr w:type="spell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(18:0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9C7A2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046.2844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07AFA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4279988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EB0A1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4706118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EFCFF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3.835653</w:t>
                        </w:r>
                      </w:p>
                    </w:tc>
                  </w:tr>
                  <w:tr w:rsidR="00140450" w:rsidRPr="00755BB2" w14:paraId="03895ED2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52C4B4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16:0/22:6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50E58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607.5673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81AE4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571006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08A66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5083639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E47C8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2.3075466</w:t>
                        </w:r>
                      </w:p>
                    </w:tc>
                  </w:tr>
                  <w:tr w:rsidR="00140450" w:rsidRPr="00755BB2" w14:paraId="3081CE46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075EBA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20:4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C9E78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69.5907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C302D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446007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51278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5124883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65768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749.48114</w:t>
                        </w:r>
                      </w:p>
                    </w:tc>
                  </w:tr>
                  <w:tr w:rsidR="00140450" w:rsidRPr="00755BB2" w14:paraId="35CE74C5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D31F1B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I(38:5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5D3A2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84.5405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8DDBC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553002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35AF7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9784223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9A702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55.981827</w:t>
                        </w:r>
                      </w:p>
                    </w:tc>
                  </w:tr>
                  <w:tr w:rsidR="00140450" w:rsidRPr="00755BB2" w14:paraId="58DCA08A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627E4F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I(38:6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94873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82.5269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1560F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0650015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35BEE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3713326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EA196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59.240566</w:t>
                        </w:r>
                      </w:p>
                    </w:tc>
                  </w:tr>
                  <w:tr w:rsidR="00140450" w:rsidRPr="00755BB2" w14:paraId="6D14559A" w14:textId="77777777" w:rsidTr="00837959">
                    <w:trPr>
                      <w:trHeight w:val="302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14:paraId="2307A31B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18:0/18:1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08F58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09.8326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C0617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431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68AE4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2184845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F2F0F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34.62251</w:t>
                        </w:r>
                      </w:p>
                    </w:tc>
                  </w:tr>
                  <w:tr w:rsidR="00140450" w:rsidRPr="00755BB2" w14:paraId="627539FD" w14:textId="77777777" w:rsidTr="00837959">
                    <w:trPr>
                      <w:trHeight w:val="300"/>
                    </w:trPr>
                    <w:tc>
                      <w:tcPr>
                        <w:tcW w:w="3525" w:type="dxa"/>
                        <w:tcBorders>
                          <w:top w:val="nil"/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24F599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16:0/18:1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EEC3C6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44.6018</w:t>
                        </w:r>
                      </w:p>
                    </w:tc>
                    <w:tc>
                      <w:tcPr>
                        <w:tcW w:w="1536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D970ED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3489995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CE0073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979071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nil"/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F41923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6.89184</w:t>
                        </w:r>
                      </w:p>
                    </w:tc>
                  </w:tr>
                </w:tbl>
                <w:p w14:paraId="463E9CCA" w14:textId="77777777" w:rsidR="00140450" w:rsidRDefault="00140450" w:rsidP="004F1C81"/>
              </w:txbxContent>
            </v:textbox>
            <w10:wrap anchorx="margin" anchory="margin"/>
          </v:shape>
        </w:pict>
      </w:r>
      <w:r w:rsidR="00CE0A7D" w:rsidRPr="00D0246D">
        <w:rPr>
          <w:sz w:val="18"/>
          <w:szCs w:val="18"/>
        </w:rPr>
        <w:fldChar w:fldCharType="begin"/>
      </w:r>
      <w:r w:rsidR="004F1C81" w:rsidRPr="00D0246D">
        <w:rPr>
          <w:sz w:val="18"/>
          <w:szCs w:val="18"/>
        </w:rPr>
        <w:instrText xml:space="preserve"> ADDIN EN.REFLIST </w:instrText>
      </w:r>
      <w:r w:rsidR="00CE0A7D" w:rsidRPr="00D0246D">
        <w:rPr>
          <w:sz w:val="18"/>
          <w:szCs w:val="18"/>
        </w:rPr>
        <w:fldChar w:fldCharType="separate"/>
      </w:r>
      <w:r w:rsidR="00CE0A7D" w:rsidRPr="00AD2512">
        <w:rPr>
          <w:rFonts w:cs="Arial"/>
          <w:sz w:val="18"/>
          <w:szCs w:val="18"/>
        </w:rPr>
        <w:fldChar w:fldCharType="begin"/>
      </w:r>
      <w:r w:rsidR="004F1C81" w:rsidRPr="00AD2512">
        <w:rPr>
          <w:rFonts w:cs="Arial"/>
          <w:sz w:val="18"/>
          <w:szCs w:val="18"/>
        </w:rPr>
        <w:instrText xml:space="preserve"> ADDIN EN.REFLIST </w:instrText>
      </w:r>
      <w:r w:rsidR="00CE0A7D" w:rsidRPr="00AD2512">
        <w:rPr>
          <w:rFonts w:cs="Arial"/>
          <w:sz w:val="18"/>
          <w:szCs w:val="18"/>
        </w:rPr>
        <w:fldChar w:fldCharType="separate"/>
      </w:r>
      <w:r w:rsidR="004F1C81">
        <w:rPr>
          <w:rFonts w:ascii="Times New Roman" w:hAnsi="Times New Roman" w:cs="Times New Roman"/>
          <w:b/>
          <w:bCs/>
          <w:color w:val="0000FF"/>
          <w:sz w:val="23"/>
          <w:szCs w:val="23"/>
        </w:rPr>
        <w:t>SUPPLEMENTAL DATA</w:t>
      </w:r>
    </w:p>
    <w:p w14:paraId="7BF97D6B" w14:textId="77777777" w:rsidR="004F1C81" w:rsidRDefault="00AF02F8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pict w14:anchorId="3730931F">
          <v:shape id="Text Box 2" o:spid="_x0000_s1026" type="#_x0000_t202" style="position:absolute;left:0;text-align:left;margin-left:0;margin-top:23.8pt;width:354.05pt;height:294.2pt;z-index:251660288;visibility:visible;mso-position-horizontal:center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">
            <v:textbox style="mso-next-textbox:#Text Box 2">
              <w:txbxContent>
                <w:p w14:paraId="0CCC9F0D" w14:textId="77777777" w:rsidR="00140450" w:rsidRDefault="00140450" w:rsidP="004F1C81">
                  <w:r>
                    <w:rPr>
                      <w:noProof/>
                    </w:rPr>
                    <w:drawing>
                      <wp:inline distT="0" distB="0" distL="0" distR="0" wp14:anchorId="16F02815" wp14:editId="163E5BF0">
                        <wp:extent cx="4206240" cy="3632484"/>
                        <wp:effectExtent l="19050" t="0" r="3810" b="0"/>
                        <wp:docPr id="3" name="Picture 176" descr="FigureSup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FigureSup1.jpg"/>
                                <pic:cNvPicPr/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206240" cy="363248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 anchory="margin"/>
          </v:shape>
        </w:pict>
      </w:r>
    </w:p>
    <w:p w14:paraId="2D4D60B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C8332A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03B0E0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49608D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ADD37C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3B2B9A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A89BB2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0DE701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07FB5F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E73BB3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8E2ECB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49F6B4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2E2DA2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3D905A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7BBBE6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88529C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79F6F8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A86AAD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B55E72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991C19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7BBE84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ECB281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2CDBF96" w14:textId="77777777" w:rsidR="004F1C81" w:rsidRDefault="00AF02F8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pict w14:anchorId="5D88E08E">
          <v:shape id="Text Box 3" o:spid="_x0000_s1027" type="#_x0000_t202" style="position:absolute;left:0;text-align:left;margin-left:0;margin-top:7.15pt;width:396pt;height:51.9pt;z-index:251661312;visibility:visible;mso-position-horizontal:center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" stroked="f">
            <v:textbox style="mso-next-textbox:#Text Box 3" inset="0,0,0,0">
              <w:txbxContent>
                <w:p w14:paraId="59F44843" w14:textId="77777777" w:rsidR="00140450" w:rsidRPr="009E1593" w:rsidRDefault="00140450" w:rsidP="004F1C81">
                  <w:pPr>
                    <w:spacing w:line="200" w:lineRule="atLeast"/>
                    <w:jc w:val="both"/>
                    <w:rPr>
                      <w:rFonts w:ascii="Calibri" w:hAnsi="Calibri" w:cs="Arial"/>
                      <w:b/>
                      <w:sz w:val="18"/>
                      <w:szCs w:val="18"/>
                    </w:rPr>
                  </w:pPr>
                  <w:proofErr w:type="gramStart"/>
                  <w:r w:rsidRPr="009E1593">
                    <w:rPr>
                      <w:rFonts w:ascii="Calibri" w:hAnsi="Calibri" w:cs="Arial"/>
                      <w:b/>
                      <w:sz w:val="20"/>
                      <w:szCs w:val="20"/>
                    </w:rPr>
                    <w:t>Supplemental Figure 1.</w:t>
                  </w:r>
                  <w:proofErr w:type="gramEnd"/>
                  <w:r w:rsidRPr="009E1593">
                    <w:rPr>
                      <w:rFonts w:ascii="Calibri" w:hAnsi="Calibri" w:cs="Arial"/>
                      <w:b/>
                      <w:sz w:val="18"/>
                      <w:szCs w:val="18"/>
                    </w:rPr>
                    <w:t xml:space="preserve">  </w:t>
                  </w:r>
                  <w:r w:rsidRPr="009E1593">
                    <w:rPr>
                      <w:rFonts w:ascii="Calibri" w:hAnsi="Calibri" w:cs="Arial"/>
                      <w:sz w:val="18"/>
                      <w:szCs w:val="18"/>
                    </w:rPr>
                    <w:t>Individual subject data indicated that time to complete the Trail Making Test-A (Left panel) and -B (Right panel) was variable across 10 weeks for on placebo (white circles), but improved, as demonstrated by a subtle decline in time in majority of subjects taking sodium nitrite 80 mg/day (gray circles), and subjects supplemented with 160 mg/day (Trail Making Test-B only; black circles).</w:t>
                  </w:r>
                </w:p>
                <w:p w14:paraId="0B8505F7" w14:textId="77777777" w:rsidR="00140450" w:rsidRDefault="00140450" w:rsidP="004F1C81"/>
              </w:txbxContent>
            </v:textbox>
            <w10:wrap anchorx="margin"/>
          </v:shape>
        </w:pict>
      </w:r>
    </w:p>
    <w:p w14:paraId="0A3BD76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4C3523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43548D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B374F0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3E04006" w14:textId="77777777" w:rsidR="009E0022" w:rsidRDefault="009E0022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D04F6A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27741A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41E8D8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328DA4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14B766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70AB46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0B8840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1ACDC0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F80CA5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ADF130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AE96F4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85E9CB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0AEA22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68F4FD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2F6C24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F86CE3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1A2F4D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396DD0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DAA2CF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48C986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0BFDE5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BC0B20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A7A7FE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889793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CFB101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6A4FA2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21E76A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5B9AFB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F96E64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B0D3A1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57A475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F0FBD6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9E3034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502487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3A2A62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1CC93A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049996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28EEA8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FC8C67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4719EC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5E4842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AAE491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B370CC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9F1760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F498E3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3E172C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AFD08D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84A1EE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E90D0E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4ABC66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CE6262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452280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ED6F64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7B3CCA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7BFE77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820435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8C3F21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02A361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E69E7D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FF135D8" w14:textId="77777777" w:rsidR="004F1C81" w:rsidRDefault="00AF02F8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pict w14:anchorId="671B8EAF">
          <v:shape id="Text Box 5" o:spid="_x0000_s1029" type="#_x0000_t202" style="position:absolute;left:0;text-align:left;margin-left:0;margin-top:0;width:492.95pt;height:607.85pt;z-index:251663360;visibility:visible;mso-position-horizontal:center;mso-position-horizontal-relative:margin;mso-position-vertical:top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" stroked="f">
            <v:textbox style="mso-next-textbox:#Text Box 5">
              <w:txbxContent>
                <w:tbl>
                  <w:tblPr>
                    <w:tblW w:w="9741" w:type="dxa"/>
                    <w:tblInd w:w="93" w:type="dxa"/>
                    <w:tblBorders>
                      <w:top w:val="single" w:sz="4" w:space="0" w:color="auto"/>
                      <w:bottom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255"/>
                    <w:gridCol w:w="366"/>
                    <w:gridCol w:w="984"/>
                    <w:gridCol w:w="546"/>
                    <w:gridCol w:w="1170"/>
                    <w:gridCol w:w="360"/>
                    <w:gridCol w:w="6"/>
                    <w:gridCol w:w="1066"/>
                    <w:gridCol w:w="360"/>
                    <w:gridCol w:w="6"/>
                    <w:gridCol w:w="1616"/>
                    <w:gridCol w:w="6"/>
                  </w:tblGrid>
                  <w:tr w:rsidR="00140450" w:rsidRPr="00755BB2" w14:paraId="3C5E4908" w14:textId="77777777" w:rsidTr="00355144">
                    <w:trPr>
                      <w:trHeight w:val="300"/>
                    </w:trPr>
                    <w:tc>
                      <w:tcPr>
                        <w:tcW w:w="9741" w:type="dxa"/>
                        <w:gridSpan w:val="12"/>
                        <w:tcBorders>
                          <w:left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941109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phingolipids</w:t>
                        </w:r>
                        <w:proofErr w:type="spellEnd"/>
                      </w:p>
                    </w:tc>
                  </w:tr>
                  <w:tr w:rsidR="00140450" w:rsidRPr="00755BB2" w14:paraId="68B5FB68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248BAE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0F488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5E7DB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08EBE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4EFFBE" w14:textId="77777777" w:rsidR="00140450" w:rsidRPr="00755BB2" w:rsidRDefault="00140450" w:rsidP="00B8441C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292F0621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7AA763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M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d18:1/24:1)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745C4E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12.677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05DFEB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.474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6C346E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6271695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2435C2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1319.5327</w:t>
                        </w:r>
                      </w:p>
                    </w:tc>
                  </w:tr>
                  <w:tr w:rsidR="00140450" w:rsidRPr="00755BB2" w14:paraId="29F0B460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top w:val="nil"/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0AF1BD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M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d18:1/16:0)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E899A8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02.7867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5B8C22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782998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1BE6D8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7466838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top w:val="nil"/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73B4ED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2.4910555</w:t>
                        </w:r>
                      </w:p>
                    </w:tc>
                  </w:tr>
                  <w:tr w:rsidR="00140450" w:rsidRPr="00755BB2" w14:paraId="6D522419" w14:textId="77777777" w:rsidTr="00355144">
                    <w:trPr>
                      <w:trHeight w:val="300"/>
                    </w:trPr>
                    <w:tc>
                      <w:tcPr>
                        <w:tcW w:w="9741" w:type="dxa"/>
                        <w:gridSpan w:val="12"/>
                        <w:tcBorders>
                          <w:left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449D45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lycerolipids</w:t>
                        </w:r>
                        <w:proofErr w:type="spellEnd"/>
                      </w:p>
                    </w:tc>
                  </w:tr>
                  <w:tr w:rsidR="00140450" w:rsidRPr="00755BB2" w14:paraId="79EA96C1" w14:textId="77777777" w:rsidTr="00355144">
                    <w:trPr>
                      <w:gridAfter w:val="1"/>
                      <w:wAfter w:w="6" w:type="dxa"/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3FD097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31EDEC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815201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339D9F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32AB82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1CD0129B" w14:textId="77777777" w:rsidTr="00355144">
                    <w:trPr>
                      <w:gridAfter w:val="1"/>
                      <w:wAfter w:w="6" w:type="dxa"/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A6661F" w14:textId="77777777" w:rsidR="00140450" w:rsidRPr="00755BB2" w:rsidRDefault="00140450" w:rsidP="00837959">
                        <w:pPr>
                          <w:contextualSpacing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sz w:val="20"/>
                            <w:szCs w:val="20"/>
                          </w:rPr>
                          <w:t>DG(</w:t>
                        </w:r>
                        <w:proofErr w:type="gramEnd"/>
                        <w:r w:rsidRPr="00755BB2">
                          <w:rPr>
                            <w:sz w:val="20"/>
                            <w:szCs w:val="20"/>
                          </w:rPr>
                          <w:t>28:2)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A87E6B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25.261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068977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60199976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D475B9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B4E55E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2.427322</w:t>
                        </w:r>
                      </w:p>
                    </w:tc>
                  </w:tr>
                  <w:tr w:rsidR="00140450" w:rsidRPr="00755BB2" w14:paraId="134E61B0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667469" w14:textId="77777777" w:rsidR="00140450" w:rsidRPr="00755BB2" w:rsidRDefault="00140450" w:rsidP="00837959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Fatty Acyls</w:t>
                        </w:r>
                      </w:p>
                    </w:tc>
                    <w:tc>
                      <w:tcPr>
                        <w:tcW w:w="6120" w:type="dxa"/>
                        <w:gridSpan w:val="10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8CD182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755BB2" w14:paraId="2F9B0FBC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066159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D166F4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676D63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DC6B7F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14BCC7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2FC35FAF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B77949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9-Decenoylcarnitine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B4C521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13.2258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FB5424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.7760007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D791B0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FCF803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16</w:t>
                        </w:r>
                      </w:p>
                    </w:tc>
                  </w:tr>
                  <w:tr w:rsidR="00140450" w:rsidRPr="00755BB2" w14:paraId="0B2F08E2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3A992F" w14:textId="77777777" w:rsidR="00140450" w:rsidRPr="00755BB2" w:rsidRDefault="00140450" w:rsidP="00837959">
                        <w:pPr>
                          <w:contextualSpacing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sz w:val="20"/>
                            <w:szCs w:val="20"/>
                          </w:rPr>
                          <w:t>Docosanamine</w:t>
                        </w:r>
                        <w:proofErr w:type="spellEnd"/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138D65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25.3717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243621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7320002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3D730B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734BC8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2.23001</w:t>
                        </w:r>
                      </w:p>
                    </w:tc>
                  </w:tr>
                  <w:tr w:rsidR="00140450" w:rsidRPr="00755BB2" w14:paraId="024B9BE4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top w:val="nil"/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7475AF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β-</w:t>
                        </w:r>
                        <w:proofErr w:type="spell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ethylcrotonyl</w:t>
                        </w:r>
                        <w:proofErr w:type="spell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 xml:space="preserve"> coenzyme A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D37B29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49.6558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28C3C3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.756002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EAF0F3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3463486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top w:val="nil"/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2A5D56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107.49303</w:t>
                        </w:r>
                      </w:p>
                    </w:tc>
                  </w:tr>
                  <w:tr w:rsidR="00140450" w:rsidRPr="00755BB2" w14:paraId="31D3B28C" w14:textId="77777777" w:rsidTr="00355144">
                    <w:trPr>
                      <w:trHeight w:val="300"/>
                    </w:trPr>
                    <w:tc>
                      <w:tcPr>
                        <w:tcW w:w="9741" w:type="dxa"/>
                        <w:gridSpan w:val="12"/>
                        <w:tcBorders>
                          <w:left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A81FAB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Carbohydrates and Carbohydrate Conjugates</w:t>
                        </w:r>
                      </w:p>
                    </w:tc>
                  </w:tr>
                  <w:tr w:rsidR="00140450" w:rsidRPr="00755BB2" w14:paraId="453722F3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758405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568185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B38CA7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27CB7F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B67F1D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2CEB36AC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448C95" w14:textId="77777777" w:rsidR="00140450" w:rsidRPr="00755BB2" w:rsidRDefault="00140450" w:rsidP="00837959">
                        <w:pPr>
                          <w:contextualSpacing/>
                          <w:rPr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sz w:val="20"/>
                            <w:szCs w:val="20"/>
                          </w:rPr>
                          <w:t>Chondroitin 4-sulfate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D214D5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12.3537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760E04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.3100004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0472BD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B29AD9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11.16415</w:t>
                        </w:r>
                      </w:p>
                    </w:tc>
                  </w:tr>
                  <w:tr w:rsidR="00140450" w:rsidRPr="00755BB2" w14:paraId="680857DC" w14:textId="77777777" w:rsidTr="00355144">
                    <w:trPr>
                      <w:trHeight w:val="300"/>
                    </w:trPr>
                    <w:tc>
                      <w:tcPr>
                        <w:tcW w:w="9741" w:type="dxa"/>
                        <w:gridSpan w:val="12"/>
                        <w:tcBorders>
                          <w:left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9D3508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Carboxylic Acids and Derivatives</w:t>
                        </w:r>
                      </w:p>
                    </w:tc>
                  </w:tr>
                  <w:tr w:rsidR="00140450" w:rsidRPr="00755BB2" w14:paraId="13FA24C1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1F789A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627215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BF43B5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953372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E37B33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1A3FE4D0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60AFB0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N,N-Dimethyl-L-valine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410040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45.0707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B38744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4290004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592ABF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C9C2B9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8223.001</w:t>
                        </w:r>
                      </w:p>
                    </w:tc>
                  </w:tr>
                  <w:tr w:rsidR="00140450" w:rsidRPr="00755BB2" w14:paraId="6F62FB79" w14:textId="77777777" w:rsidTr="00355144">
                    <w:trPr>
                      <w:trHeight w:val="360"/>
                    </w:trPr>
                    <w:tc>
                      <w:tcPr>
                        <w:tcW w:w="3621" w:type="dxa"/>
                        <w:gridSpan w:val="2"/>
                        <w:tcBorders>
                          <w:top w:val="nil"/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39BC7B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Dopaquinone</w:t>
                        </w:r>
                        <w:proofErr w:type="spellEnd"/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008802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95.0559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6E9FF3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175998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FB0458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top w:val="nil"/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E2805B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6.637007</w:t>
                        </w:r>
                      </w:p>
                    </w:tc>
                  </w:tr>
                  <w:tr w:rsidR="00140450" w:rsidRPr="00755BB2" w14:paraId="5DA30F9C" w14:textId="77777777" w:rsidTr="00355144">
                    <w:trPr>
                      <w:trHeight w:val="300"/>
                    </w:trPr>
                    <w:tc>
                      <w:tcPr>
                        <w:tcW w:w="9741" w:type="dxa"/>
                        <w:gridSpan w:val="12"/>
                        <w:tcBorders>
                          <w:left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5637AF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 xml:space="preserve">Imidazole </w:t>
                        </w: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Ribonucleosides</w:t>
                        </w:r>
                        <w:proofErr w:type="spellEnd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 xml:space="preserve"> and </w:t>
                        </w: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Ribonucleotides</w:t>
                        </w:r>
                        <w:proofErr w:type="spellEnd"/>
                      </w:p>
                    </w:tc>
                  </w:tr>
                  <w:tr w:rsidR="00140450" w:rsidRPr="00755BB2" w14:paraId="72D39311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9AC81C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FBBE59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C256EB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8D2F25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5653A5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0337D3CA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BDE0DF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-Aminoimidazole-4-carboxamide-1-βD-ribofuranosyl 5'-monophosphate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68A1DB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76.7675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161609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632998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586269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6778782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C43BD4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2.2249255</w:t>
                        </w:r>
                      </w:p>
                    </w:tc>
                  </w:tr>
                  <w:tr w:rsidR="00140450" w:rsidRPr="00755BB2" w14:paraId="054C9710" w14:textId="77777777" w:rsidTr="00355144">
                    <w:trPr>
                      <w:trHeight w:val="300"/>
                    </w:trPr>
                    <w:tc>
                      <w:tcPr>
                        <w:tcW w:w="9741" w:type="dxa"/>
                        <w:gridSpan w:val="12"/>
                        <w:tcBorders>
                          <w:left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C4A076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yridines and Derivatives</w:t>
                        </w:r>
                      </w:p>
                    </w:tc>
                  </w:tr>
                  <w:tr w:rsidR="00140450" w:rsidRPr="00755BB2" w14:paraId="10D8B960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4BF0E1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64C271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842AFD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71FFC2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6D72C4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1452925A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4C4820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-Methyl-2-pyridone-5-carboxamide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77F2EE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37.3316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AF5F3E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14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E58BA4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5208822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2ADC4E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207129</w:t>
                        </w:r>
                      </w:p>
                    </w:tc>
                  </w:tr>
                  <w:tr w:rsidR="00140450" w:rsidRPr="00755BB2" w14:paraId="2FD3F5F8" w14:textId="77777777" w:rsidTr="00355144">
                    <w:trPr>
                      <w:trHeight w:val="300"/>
                    </w:trPr>
                    <w:tc>
                      <w:tcPr>
                        <w:tcW w:w="9741" w:type="dxa"/>
                        <w:gridSpan w:val="12"/>
                        <w:tcBorders>
                          <w:left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C53D78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eptide Hormones</w:t>
                        </w:r>
                      </w:p>
                    </w:tc>
                  </w:tr>
                  <w:tr w:rsidR="00140450" w:rsidRPr="00755BB2" w14:paraId="65C33FB4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8FE89B" w14:textId="77777777" w:rsidR="00140450" w:rsidRPr="00755BB2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DB8762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E584DB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269F9F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C67D56" w14:textId="77777777" w:rsidR="00140450" w:rsidRPr="00755BB2" w:rsidRDefault="00140450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355144" w:rsidRPr="00755BB2" w14:paraId="093D6B0D" w14:textId="77777777" w:rsidTr="00355144">
                    <w:trPr>
                      <w:trHeight w:val="300"/>
                    </w:trPr>
                    <w:tc>
                      <w:tcPr>
                        <w:tcW w:w="3621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017C8BC2" w14:textId="14407CA9" w:rsidR="00355144" w:rsidRPr="00755BB2" w:rsidRDefault="00355144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Secretin</w:t>
                        </w:r>
                      </w:p>
                    </w:tc>
                    <w:tc>
                      <w:tcPr>
                        <w:tcW w:w="153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220A404F" w14:textId="08FB2173" w:rsidR="00355144" w:rsidRPr="00755BB2" w:rsidRDefault="00355144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2003.8461</w:t>
                        </w:r>
                      </w:p>
                    </w:tc>
                    <w:tc>
                      <w:tcPr>
                        <w:tcW w:w="1536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7E51DE54" w14:textId="253EDD88" w:rsidR="00355144" w:rsidRPr="00755BB2" w:rsidRDefault="00355144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1.9730009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25CB3ABC" w14:textId="6D1AC164" w:rsidR="00355144" w:rsidRPr="00755BB2" w:rsidRDefault="00355144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0.048196305</w:t>
                        </w:r>
                      </w:p>
                    </w:tc>
                    <w:tc>
                      <w:tcPr>
                        <w:tcW w:w="162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</w:tcPr>
                      <w:p w14:paraId="0099040F" w14:textId="77C574B2" w:rsidR="00355144" w:rsidRPr="00755BB2" w:rsidRDefault="00355144" w:rsidP="0083795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-2.0949135</w:t>
                        </w:r>
                      </w:p>
                    </w:tc>
                  </w:tr>
                  <w:tr w:rsidR="00140450" w:rsidRPr="00755BB2" w14:paraId="542411CA" w14:textId="77777777" w:rsidTr="00355144">
                    <w:trPr>
                      <w:trHeight w:hRule="exact" w:val="10"/>
                    </w:trPr>
                    <w:tc>
                      <w:tcPr>
                        <w:tcW w:w="3255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6FD926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ecretin</w:t>
                        </w:r>
                      </w:p>
                    </w:tc>
                    <w:tc>
                      <w:tcPr>
                        <w:tcW w:w="1350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EA4AD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003.8461</w:t>
                        </w:r>
                      </w:p>
                    </w:tc>
                    <w:tc>
                      <w:tcPr>
                        <w:tcW w:w="1716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45F13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.9730009</w:t>
                        </w:r>
                      </w:p>
                    </w:tc>
                    <w:tc>
                      <w:tcPr>
                        <w:tcW w:w="1432" w:type="dxa"/>
                        <w:gridSpan w:val="3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44E15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8196305</w:t>
                        </w:r>
                      </w:p>
                    </w:tc>
                    <w:tc>
                      <w:tcPr>
                        <w:tcW w:w="1988" w:type="dxa"/>
                        <w:gridSpan w:val="4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84BBC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2.0949135</w:t>
                        </w:r>
                      </w:p>
                    </w:tc>
                  </w:tr>
                </w:tbl>
                <w:p w14:paraId="06CB4615" w14:textId="77777777" w:rsidR="00140450" w:rsidRPr="002C681F" w:rsidRDefault="00140450" w:rsidP="004F1C81">
                  <w:pPr>
                    <w:rPr>
                      <w:sz w:val="16"/>
                      <w:szCs w:val="16"/>
                    </w:rPr>
                  </w:pPr>
                </w:p>
                <w:p w14:paraId="3F4C42FC" w14:textId="77777777" w:rsidR="00140450" w:rsidRDefault="00140450" w:rsidP="004F1C81"/>
              </w:txbxContent>
            </v:textbox>
            <w10:wrap anchorx="margin" anchory="margin"/>
          </v:shape>
        </w:pict>
      </w:r>
    </w:p>
    <w:p w14:paraId="73AB858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62E284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3CC8B2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903431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D30AC3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F4C311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90441A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3579F1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37E7BF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66660F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0A29A0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8FCD90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71E1E5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97E7F5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4E80BF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520CB8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62C624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FC39AD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E17B11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DF0FB9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0F1D4C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87DDF2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FE64F0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172AF9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7C5EFF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F94C47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941869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1D5DAE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43A92C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61E8AA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CB9195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40D995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8C1433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93BE12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938948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AA66A8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D51064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86A675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50C8D57" w14:textId="77777777" w:rsidR="004F1C81" w:rsidRDefault="00AF02F8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pict w14:anchorId="273DCD61">
          <v:shape id="Text Box 6" o:spid="_x0000_s1030" type="#_x0000_t202" style="position:absolute;left:0;text-align:left;margin-left:0;margin-top:0;width:492.95pt;height:349.25pt;z-index:251664384;visibility:visible;mso-position-horizontal:center;mso-position-horizontal-relative:margin;mso-position-vertical:top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" stroked="f">
            <v:textbox style="mso-next-textbox:#Text Box 6">
              <w:txbxContent>
                <w:tbl>
                  <w:tblPr>
                    <w:tblW w:w="9605" w:type="dxa"/>
                    <w:tblInd w:w="93" w:type="dxa"/>
                    <w:tblBorders>
                      <w:top w:val="single" w:sz="4" w:space="0" w:color="auto"/>
                      <w:bottom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255"/>
                    <w:gridCol w:w="1530"/>
                    <w:gridCol w:w="1530"/>
                    <w:gridCol w:w="1710"/>
                    <w:gridCol w:w="1580"/>
                  </w:tblGrid>
                  <w:tr w:rsidR="00140450" w:rsidRPr="002C681F" w14:paraId="0A8DB331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3B9016" w14:textId="77777777" w:rsidR="00140450" w:rsidRPr="002C681F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Unknown</w:t>
                        </w:r>
                      </w:p>
                    </w:tc>
                    <w:tc>
                      <w:tcPr>
                        <w:tcW w:w="6350" w:type="dxa"/>
                        <w:gridSpan w:val="4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137C20" w14:textId="77777777" w:rsidR="00140450" w:rsidRPr="002C681F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2C681F" w14:paraId="698A507E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2010ED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3641CB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86DF96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71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3C6B56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580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EEA706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2C681F" w14:paraId="5784E500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3EDE44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26 H58 N2 O2 S2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E1D781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494.3947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1552FE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4.019999</w:t>
                        </w:r>
                      </w:p>
                    </w:tc>
                    <w:tc>
                      <w:tcPr>
                        <w:tcW w:w="171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1DC007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580" w:type="dxa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5C99CC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3.6539412</w:t>
                        </w:r>
                      </w:p>
                    </w:tc>
                  </w:tr>
                  <w:tr w:rsidR="00140450" w:rsidRPr="002C681F" w14:paraId="1598965E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520C31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37 H59 N P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AA6974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641.3691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9C3CB7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2.0120006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D20D73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5ACDDD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31.826004</w:t>
                        </w:r>
                      </w:p>
                    </w:tc>
                  </w:tr>
                  <w:tr w:rsidR="00140450" w:rsidRPr="002C681F" w14:paraId="4AD26AE6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CD4A06" w14:textId="77777777" w:rsidR="00140450" w:rsidRPr="002C681F" w:rsidRDefault="00140450" w:rsidP="00837959">
                        <w:pPr>
                          <w:contextualSpacing/>
                          <w:rPr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sz w:val="20"/>
                            <w:szCs w:val="20"/>
                          </w:rPr>
                          <w:t xml:space="preserve">C22 H23 F N6 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9D92A8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390.198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1025FF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625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8EA84A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DAF413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13.65919</w:t>
                        </w:r>
                      </w:p>
                    </w:tc>
                  </w:tr>
                  <w:tr w:rsidR="00140450" w:rsidRPr="002C681F" w14:paraId="2E5BCA5A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5BC5E9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17 H18 N2 O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C432A5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314.1259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D7A3DA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96400017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B5E013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3.08E-04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6218BC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2.0077014</w:t>
                        </w:r>
                      </w:p>
                    </w:tc>
                  </w:tr>
                  <w:tr w:rsidR="00140450" w:rsidRPr="002C681F" w14:paraId="47AA62D7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6EA14F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9 H16 N2 O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2F1988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248.1051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F35B55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6.464998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03BF6B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01024577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D34928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106.081245</w:t>
                        </w:r>
                      </w:p>
                    </w:tc>
                  </w:tr>
                  <w:tr w:rsidR="00140450" w:rsidRPr="002C681F" w14:paraId="6D31C234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9EADBE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18 H18 N4 O6 S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7C317B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496.0008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832569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1.9769999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3EEBEF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03148865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EE11E7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5.026388</w:t>
                        </w:r>
                      </w:p>
                    </w:tc>
                  </w:tr>
                  <w:tr w:rsidR="00140450" w:rsidRPr="002C681F" w14:paraId="55CF9343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F42553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35 H62 N O15 P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48B24D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1572.668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ED02F3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6.567995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96E8FE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04305141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74FB0A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2.2063572</w:t>
                        </w:r>
                      </w:p>
                    </w:tc>
                  </w:tr>
                  <w:tr w:rsidR="00140450" w:rsidRPr="002C681F" w14:paraId="3A82C24E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514902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16 H6 N O18 P3 S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6A9923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720.768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818B2A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4.6229978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C48D9F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05506006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79CB8D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2.1636457</w:t>
                        </w:r>
                      </w:p>
                    </w:tc>
                  </w:tr>
                  <w:tr w:rsidR="00140450" w:rsidRPr="002C681F" w14:paraId="2F6507B5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64FB55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35 H14 N9 O11 P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0AD348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767.053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583E1C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6.0620036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53808E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08039862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778CE5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2.670254</w:t>
                        </w:r>
                      </w:p>
                    </w:tc>
                  </w:tr>
                  <w:tr w:rsidR="00140450" w:rsidRPr="002C681F" w14:paraId="3D49F96B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E56E6A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47 H9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C9B32B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1441.540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EB7094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4.6260037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4AD68D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09113913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15B192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2.271578</w:t>
                        </w:r>
                      </w:p>
                    </w:tc>
                  </w:tr>
                  <w:tr w:rsidR="00140450" w:rsidRPr="002C681F" w14:paraId="67BA7F39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F24D5E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28 H44 O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8F04A3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444.32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B1B3DC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2.7180014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4DE62C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14350595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840B83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146.8961</w:t>
                        </w:r>
                      </w:p>
                    </w:tc>
                  </w:tr>
                  <w:tr w:rsidR="00140450" w:rsidRPr="002C681F" w14:paraId="5F9A0F3E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AF975A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37 H58 N3 P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4E5C3F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637.38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359CCC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4.041998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CD3BFE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18353136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834FD3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1088.5378</w:t>
                        </w:r>
                      </w:p>
                    </w:tc>
                  </w:tr>
                  <w:tr w:rsidR="00140450" w:rsidRPr="002C681F" w14:paraId="041EAD66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47A334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51 H6 N P3 S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4CC806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753.766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A2689F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5.1340017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945873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19845642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1238EE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130.73598</w:t>
                        </w:r>
                      </w:p>
                    </w:tc>
                  </w:tr>
                  <w:tr w:rsidR="00140450" w:rsidRPr="002C681F" w14:paraId="7D183B12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EED89B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22 H22 O14 S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F86EC7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524.0608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BE922D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2.440999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FA7F93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22118837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FCD8DC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2.1691334</w:t>
                        </w:r>
                      </w:p>
                    </w:tc>
                  </w:tr>
                  <w:tr w:rsidR="00140450" w:rsidRPr="002C681F" w14:paraId="26CE3CC1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9F28DD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14 H29 N16 O12 P3 S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EF5B8F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769.571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985C69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6.213996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1DEB5B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35132013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DAD947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86.339264</w:t>
                        </w:r>
                      </w:p>
                    </w:tc>
                  </w:tr>
                  <w:tr w:rsidR="00140450" w:rsidRPr="002C681F" w14:paraId="3B9B8CF7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FD8849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27 H32 N12 O P2 S5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623FFF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760.099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3DED8F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5.9549947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CF4B36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38911335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851C4E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96.27765</w:t>
                        </w:r>
                      </w:p>
                    </w:tc>
                  </w:tr>
                  <w:tr w:rsidR="00140450" w:rsidRPr="002C681F" w14:paraId="71656178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7BB526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4 H6 Cl2 O15 P2 S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E14F57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521.76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ADA2F5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2.0599988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516FA3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42757154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34A9DE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2.1440578</w:t>
                        </w:r>
                      </w:p>
                    </w:tc>
                  </w:tr>
                  <w:tr w:rsidR="00140450" w:rsidRPr="002C681F" w14:paraId="5EB6A954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591ECB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66 H107 N16 P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FF48A8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1154.859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9338FC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4.980999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FE013A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4323044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81D435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68.32851</w:t>
                        </w:r>
                      </w:p>
                    </w:tc>
                  </w:tr>
                  <w:tr w:rsidR="00140450" w:rsidRPr="002C681F" w14:paraId="5A8E73BE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8ADE93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76 H131 Cl2 N17 P2 S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8965D4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1541.626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1420E0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5.7839975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3E0752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4371927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AB9561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2.2895992</w:t>
                        </w:r>
                      </w:p>
                    </w:tc>
                  </w:tr>
                  <w:tr w:rsidR="00140450" w:rsidRPr="002C681F" w14:paraId="0DC96C67" w14:textId="77777777" w:rsidTr="00837959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FB2122" w14:textId="77777777" w:rsidR="00140450" w:rsidRPr="002C681F" w:rsidRDefault="00140450" w:rsidP="00837959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C19 H50 N11 O13 P S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32D86A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703.301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A523C9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5.3429956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5AC896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0.04401792</w:t>
                        </w:r>
                      </w:p>
                    </w:tc>
                    <w:tc>
                      <w:tcPr>
                        <w:tcW w:w="1580" w:type="dxa"/>
                        <w:tcBorders>
                          <w:top w:val="nil"/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CDF1FF" w14:textId="77777777" w:rsidR="00140450" w:rsidRPr="002C681F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2C681F">
                          <w:rPr>
                            <w:color w:val="000000"/>
                            <w:sz w:val="20"/>
                            <w:szCs w:val="20"/>
                          </w:rPr>
                          <w:t>-2.040719</w:t>
                        </w:r>
                      </w:p>
                    </w:tc>
                  </w:tr>
                </w:tbl>
                <w:p w14:paraId="035057B4" w14:textId="77777777" w:rsidR="00140450" w:rsidRPr="008817C8" w:rsidRDefault="00140450" w:rsidP="004F1C81">
                  <w:pPr>
                    <w:contextualSpacing/>
                    <w:rPr>
                      <w:rFonts w:ascii="Arial" w:hAnsi="Arial" w:cs="Arial"/>
                      <w:b/>
                    </w:rPr>
                  </w:pPr>
                </w:p>
                <w:p w14:paraId="3C415547" w14:textId="77777777" w:rsidR="00140450" w:rsidRPr="008817C8" w:rsidRDefault="00140450" w:rsidP="004F1C81">
                  <w:pPr>
                    <w:contextualSpacing/>
                    <w:rPr>
                      <w:rFonts w:ascii="Arial" w:hAnsi="Arial" w:cs="Arial"/>
                      <w:b/>
                    </w:rPr>
                  </w:pPr>
                </w:p>
                <w:p w14:paraId="31716A2D" w14:textId="77777777" w:rsidR="00140450" w:rsidRPr="008817C8" w:rsidRDefault="00140450" w:rsidP="004F1C81">
                  <w:pPr>
                    <w:contextualSpacing/>
                    <w:rPr>
                      <w:rFonts w:ascii="Arial" w:hAnsi="Arial" w:cs="Arial"/>
                      <w:b/>
                    </w:rPr>
                  </w:pPr>
                </w:p>
                <w:p w14:paraId="6703019C" w14:textId="77777777" w:rsidR="00140450" w:rsidRPr="002C681F" w:rsidRDefault="00140450" w:rsidP="004F1C81">
                  <w:pPr>
                    <w:rPr>
                      <w:sz w:val="16"/>
                      <w:szCs w:val="16"/>
                    </w:rPr>
                  </w:pPr>
                </w:p>
                <w:p w14:paraId="79619F86" w14:textId="77777777" w:rsidR="00140450" w:rsidRDefault="00140450" w:rsidP="004F1C81"/>
              </w:txbxContent>
            </v:textbox>
            <w10:wrap anchorx="margin" anchory="margin"/>
          </v:shape>
        </w:pict>
      </w:r>
    </w:p>
    <w:p w14:paraId="6D9716B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8509CE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7A09CD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7ADCA2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131498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ADDC61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904126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C41E06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64B1FC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B0F8E0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EC98AB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4DBBAA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C94F554" w14:textId="77777777" w:rsidR="004F1C81" w:rsidRDefault="00AF02F8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pict w14:anchorId="08FCDB1B">
          <v:shape id="Text Box 7" o:spid="_x0000_s1031" type="#_x0000_t202" style="position:absolute;left:0;text-align:left;margin-left:0;margin-top:359.05pt;width:492.95pt;height:305.55pt;z-index:251665408;visibility:visible;mso-position-horizontal:center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" stroked="f">
            <v:textbox style="mso-next-textbox:#Text Box 7">
              <w:txbxContent>
                <w:p w14:paraId="617B7C1A" w14:textId="77777777" w:rsidR="00140450" w:rsidRPr="002C681F" w:rsidRDefault="00140450" w:rsidP="004F1C81">
                  <w:pPr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proofErr w:type="gramStart"/>
                  <w:r>
                    <w:rPr>
                      <w:rFonts w:asciiTheme="minorHAnsi" w:hAnsiTheme="minorHAnsi" w:cs="Arial"/>
                      <w:b/>
                      <w:sz w:val="22"/>
                      <w:szCs w:val="22"/>
                    </w:rPr>
                    <w:t>Supplemental Table 2</w:t>
                  </w:r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>.</w:t>
                  </w:r>
                  <w:proofErr w:type="gramEnd"/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 xml:space="preserve">  Compounds significantly altered by 160 mg/day of sodium nitrite supplementation (2 fold-change, p&lt;0.05).</w:t>
                  </w:r>
                </w:p>
                <w:p w14:paraId="5954EEB9" w14:textId="77777777" w:rsidR="00140450" w:rsidRPr="002C681F" w:rsidRDefault="00140450" w:rsidP="004F1C81">
                  <w:pPr>
                    <w:contextualSpacing/>
                    <w:rPr>
                      <w:sz w:val="16"/>
                      <w:szCs w:val="16"/>
                    </w:rPr>
                  </w:pPr>
                </w:p>
                <w:tbl>
                  <w:tblPr>
                    <w:tblW w:w="9546" w:type="dxa"/>
                    <w:tblInd w:w="108" w:type="dxa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420"/>
                    <w:gridCol w:w="1440"/>
                    <w:gridCol w:w="6"/>
                    <w:gridCol w:w="1530"/>
                    <w:gridCol w:w="1710"/>
                    <w:gridCol w:w="1440"/>
                  </w:tblGrid>
                  <w:tr w:rsidR="00140450" w:rsidRPr="00755BB2" w14:paraId="64D16BEF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572406" w14:textId="0C36F59C" w:rsidR="00140450" w:rsidRPr="00755BB2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lycerophospholipid</w:t>
                        </w:r>
                        <w:r w:rsidR="0038327C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</w:t>
                        </w:r>
                        <w:proofErr w:type="spellEnd"/>
                      </w:p>
                    </w:tc>
                    <w:tc>
                      <w:tcPr>
                        <w:tcW w:w="6126" w:type="dxa"/>
                        <w:gridSpan w:val="5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0DB479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755BB2" w14:paraId="22A4BED7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2691E8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44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B8423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6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D0A55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71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63323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440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8AA33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1F374169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39FE9F" w14:textId="77777777" w:rsidR="00140450" w:rsidRPr="00755BB2" w:rsidRDefault="00140450" w:rsidP="00B8441C">
                        <w:pPr>
                          <w:contextualSpacing/>
                          <w:rPr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sz w:val="20"/>
                            <w:szCs w:val="20"/>
                          </w:rPr>
                          <w:t>PC(P-19:1/0:0)</w:t>
                        </w:r>
                      </w:p>
                    </w:tc>
                    <w:tc>
                      <w:tcPr>
                        <w:tcW w:w="144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E9DC4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001.0781</w:t>
                        </w:r>
                      </w:p>
                    </w:tc>
                    <w:tc>
                      <w:tcPr>
                        <w:tcW w:w="1536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B534D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.9839997</w:t>
                        </w:r>
                      </w:p>
                    </w:tc>
                    <w:tc>
                      <w:tcPr>
                        <w:tcW w:w="171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B8DEC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1031061</w:t>
                        </w:r>
                      </w:p>
                    </w:tc>
                    <w:tc>
                      <w:tcPr>
                        <w:tcW w:w="1440" w:type="dxa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47DEB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61.77204</w:t>
                        </w:r>
                      </w:p>
                    </w:tc>
                  </w:tr>
                  <w:tr w:rsidR="00140450" w:rsidRPr="00755BB2" w14:paraId="094805FB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D51E75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E(28:6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FE22A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23.3154</w:t>
                        </w:r>
                      </w:p>
                    </w:tc>
                    <w:tc>
                      <w:tcPr>
                        <w:tcW w:w="153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844AB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.8020015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32430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5558406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42AF3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57.265976</w:t>
                        </w:r>
                      </w:p>
                    </w:tc>
                  </w:tr>
                  <w:tr w:rsidR="00140450" w:rsidRPr="00755BB2" w14:paraId="7B7D0318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1A287B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E(P-16:0/20:4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8FB64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23.5173</w:t>
                        </w:r>
                      </w:p>
                    </w:tc>
                    <w:tc>
                      <w:tcPr>
                        <w:tcW w:w="153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51639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829003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676E5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8817443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01574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8.740414</w:t>
                        </w:r>
                      </w:p>
                    </w:tc>
                  </w:tr>
                  <w:tr w:rsidR="00140450" w:rsidRPr="00755BB2" w14:paraId="4C596291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ECAF8D" w14:textId="77777777" w:rsidR="00140450" w:rsidRPr="00755BB2" w:rsidRDefault="00140450" w:rsidP="00B8441C">
                        <w:pPr>
                          <w:contextualSpacing/>
                          <w:rPr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sz w:val="20"/>
                            <w:szCs w:val="20"/>
                          </w:rPr>
                          <w:t>PC(38:4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17633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661.1422</w:t>
                        </w:r>
                      </w:p>
                    </w:tc>
                    <w:tc>
                      <w:tcPr>
                        <w:tcW w:w="153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45977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2529964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D04DF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925534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4C4E0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217.92023</w:t>
                        </w:r>
                      </w:p>
                    </w:tc>
                  </w:tr>
                  <w:tr w:rsidR="00140450" w:rsidRPr="00755BB2" w14:paraId="43FA8CE2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27253A" w14:textId="77777777" w:rsidR="00140450" w:rsidRPr="00755BB2" w:rsidRDefault="00140450" w:rsidP="00B8441C">
                        <w:pPr>
                          <w:contextualSpacing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sz w:val="20"/>
                            <w:szCs w:val="20"/>
                          </w:rPr>
                          <w:t>LysoPC</w:t>
                        </w:r>
                        <w:proofErr w:type="spellEnd"/>
                        <w:r w:rsidRPr="00755BB2">
                          <w:rPr>
                            <w:sz w:val="20"/>
                            <w:szCs w:val="20"/>
                          </w:rPr>
                          <w:t>(20:5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CBDFA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41.516</w:t>
                        </w:r>
                      </w:p>
                    </w:tc>
                    <w:tc>
                      <w:tcPr>
                        <w:tcW w:w="153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503C1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.6340011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1D6B0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0064152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A012B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32.21305</w:t>
                        </w:r>
                      </w:p>
                    </w:tc>
                  </w:tr>
                  <w:tr w:rsidR="00140450" w:rsidRPr="00755BB2" w14:paraId="7986C571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FB9FDA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E(22:5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3061A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41.5351</w:t>
                        </w:r>
                      </w:p>
                    </w:tc>
                    <w:tc>
                      <w:tcPr>
                        <w:tcW w:w="153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1F66C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.9660017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B7176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191952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0A3B0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2.317909</w:t>
                        </w:r>
                      </w:p>
                    </w:tc>
                  </w:tr>
                  <w:tr w:rsidR="00140450" w:rsidRPr="00755BB2" w14:paraId="633EED79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517AB5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18:1/18:1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DD58E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07.8034</w:t>
                        </w:r>
                      </w:p>
                    </w:tc>
                    <w:tc>
                      <w:tcPr>
                        <w:tcW w:w="153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A980D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578002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C1BFC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2040516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E639A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044843</w:t>
                        </w:r>
                      </w:p>
                    </w:tc>
                  </w:tr>
                  <w:tr w:rsidR="00140450" w:rsidRPr="00755BB2" w14:paraId="20EBE248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291613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E(30:0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40859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63.4803</w:t>
                        </w:r>
                      </w:p>
                    </w:tc>
                    <w:tc>
                      <w:tcPr>
                        <w:tcW w:w="153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51853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5910025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6F656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857921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9291B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101735</w:t>
                        </w:r>
                      </w:p>
                    </w:tc>
                  </w:tr>
                  <w:tr w:rsidR="00140450" w:rsidRPr="00755BB2" w14:paraId="2EE4386A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54B9BA" w14:textId="77777777" w:rsidR="00140450" w:rsidRPr="00755BB2" w:rsidRDefault="00140450" w:rsidP="00B8441C">
                        <w:pPr>
                          <w:contextualSpacing/>
                          <w:rPr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sz w:val="20"/>
                            <w:szCs w:val="20"/>
                          </w:rPr>
                          <w:t>PC(18:4(6Z,9Z,12Z,15Z)/14:1(9Z)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65D8A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42.1692</w:t>
                        </w:r>
                      </w:p>
                    </w:tc>
                    <w:tc>
                      <w:tcPr>
                        <w:tcW w:w="1536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36695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889998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734E0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8510D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16</w:t>
                        </w:r>
                      </w:p>
                    </w:tc>
                  </w:tr>
                  <w:tr w:rsidR="00140450" w:rsidRPr="00755BB2" w14:paraId="27E3A936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54FD6C" w14:textId="77777777" w:rsidR="00140450" w:rsidRPr="00755BB2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phingolipids</w:t>
                        </w:r>
                        <w:proofErr w:type="spellEnd"/>
                      </w:p>
                    </w:tc>
                    <w:tc>
                      <w:tcPr>
                        <w:tcW w:w="6126" w:type="dxa"/>
                        <w:gridSpan w:val="5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8AD39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755BB2" w14:paraId="2B9DFA43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DF4B4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446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584B7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532E0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71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19A5A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440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F59D3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3B2A1CFD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96B2A8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M(d18:1/24:1)</w:t>
                        </w:r>
                      </w:p>
                    </w:tc>
                    <w:tc>
                      <w:tcPr>
                        <w:tcW w:w="1446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50BA7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12.677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0E1C2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.474</w:t>
                        </w:r>
                      </w:p>
                    </w:tc>
                    <w:tc>
                      <w:tcPr>
                        <w:tcW w:w="171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5A00F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466193</w:t>
                        </w:r>
                      </w:p>
                    </w:tc>
                    <w:tc>
                      <w:tcPr>
                        <w:tcW w:w="1440" w:type="dxa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E401E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97.0157</w:t>
                        </w:r>
                      </w:p>
                    </w:tc>
                  </w:tr>
                  <w:tr w:rsidR="00140450" w:rsidRPr="00755BB2" w14:paraId="416390C1" w14:textId="77777777" w:rsidTr="00140450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A6EB8D" w14:textId="77777777" w:rsidR="00140450" w:rsidRPr="00755BB2" w:rsidRDefault="00140450" w:rsidP="00AF02F8">
                        <w:pPr>
                          <w:contextualSpacing/>
                          <w:rPr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sz w:val="20"/>
                            <w:szCs w:val="20"/>
                          </w:rPr>
                          <w:t>SM(d18:1/24:0)</w:t>
                        </w:r>
                      </w:p>
                    </w:tc>
                    <w:tc>
                      <w:tcPr>
                        <w:tcW w:w="1446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A771A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36.0701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C060B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458006</w:t>
                        </w:r>
                      </w:p>
                    </w:tc>
                    <w:tc>
                      <w:tcPr>
                        <w:tcW w:w="171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4C5F1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3240414</w:t>
                        </w:r>
                      </w:p>
                    </w:tc>
                    <w:tc>
                      <w:tcPr>
                        <w:tcW w:w="14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E80DB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397.12375</w:t>
                        </w:r>
                      </w:p>
                    </w:tc>
                  </w:tr>
                </w:tbl>
                <w:p w14:paraId="23B52371" w14:textId="77777777" w:rsidR="00140450" w:rsidRDefault="00140450" w:rsidP="004F1C81"/>
              </w:txbxContent>
            </v:textbox>
            <w10:wrap anchorx="margin" anchory="margin"/>
          </v:shape>
        </w:pict>
      </w:r>
    </w:p>
    <w:p w14:paraId="7994951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428A40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62A0A3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5D7DAF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4F82BE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FB8B4D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BFDEB2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734062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1DDA45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EF5AB9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1C3A22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92FBEA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7B0FCE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BE22E2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F10CBD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26973E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290AC7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334ACE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6D97CF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09D182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5B38D7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447FD0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8C1EE3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2DCD8E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D79C15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2FC673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80FFBF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8416CB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0F5C29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F35ECB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2C749F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26CD9D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4ED58B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071D90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AA08D6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C5DA5C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FAD725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C089CD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176D70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722F97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3C9E5C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38029E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6D4687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DB7BBF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CB3222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F317B0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84954A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0411217" w14:textId="77777777" w:rsidR="004F1C81" w:rsidRDefault="00AF02F8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pict w14:anchorId="676E5E9E">
          <v:shape id="Text Box 8" o:spid="_x0000_s1032" type="#_x0000_t202" style="position:absolute;left:0;text-align:left;margin-left:0;margin-top:0;width:492.95pt;height:532.1pt;z-index:251666432;visibility:visible;mso-position-horizontal:center;mso-position-horizontal-relative:margin;mso-position-vertical:top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" stroked="f">
            <v:textbox style="mso-next-textbox:#Text Box 8">
              <w:txbxContent>
                <w:tbl>
                  <w:tblPr>
                    <w:tblW w:w="9366" w:type="dxa"/>
                    <w:tblInd w:w="108" w:type="dxa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420"/>
                    <w:gridCol w:w="1446"/>
                    <w:gridCol w:w="1530"/>
                    <w:gridCol w:w="1620"/>
                    <w:gridCol w:w="1350"/>
                  </w:tblGrid>
                  <w:tr w:rsidR="00140450" w:rsidRPr="00755BB2" w14:paraId="5BA1ADF0" w14:textId="77777777" w:rsidTr="00B8441C">
                    <w:trPr>
                      <w:trHeight w:val="300"/>
                    </w:trPr>
                    <w:tc>
                      <w:tcPr>
                        <w:tcW w:w="9366" w:type="dxa"/>
                        <w:gridSpan w:val="5"/>
                        <w:tcBorders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C661C6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Carboxylic Acids and Derivatives</w:t>
                        </w:r>
                      </w:p>
                    </w:tc>
                  </w:tr>
                  <w:tr w:rsidR="00140450" w:rsidRPr="00755BB2" w14:paraId="10AF728C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9AB530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446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25ECF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FFD91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62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37B3F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350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FF496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69A70FA2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single" w:sz="4" w:space="0" w:color="auto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CA29F2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L-Glutamine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B7EE8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29.046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465AB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964998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1284E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827AA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6</w:t>
                        </w:r>
                      </w:p>
                    </w:tc>
                  </w:tr>
                  <w:tr w:rsidR="00140450" w:rsidRPr="00755BB2" w14:paraId="6FB6931E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0FACF1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reatine</w:t>
                        </w:r>
                        <w:proofErr w:type="spellEnd"/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6A736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31.069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D9950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7739973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35FA8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2669824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D95C4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95.365</w:t>
                        </w:r>
                      </w:p>
                    </w:tc>
                  </w:tr>
                  <w:tr w:rsidR="00140450" w:rsidRPr="00755BB2" w14:paraId="352F3BC0" w14:textId="77777777" w:rsidTr="00AB0701">
                    <w:trPr>
                      <w:trHeight w:val="300"/>
                    </w:trPr>
                    <w:tc>
                      <w:tcPr>
                        <w:tcW w:w="9366" w:type="dxa"/>
                        <w:gridSpan w:val="5"/>
                        <w:tcBorders>
                          <w:left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36D8FD" w14:textId="77777777" w:rsidR="00140450" w:rsidRPr="00755BB2" w:rsidRDefault="00140450" w:rsidP="00AB0701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olypeptide</w:t>
                        </w:r>
                      </w:p>
                    </w:tc>
                  </w:tr>
                  <w:tr w:rsidR="00140450" w:rsidRPr="00755BB2" w14:paraId="4C082E33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14066B" w14:textId="77777777" w:rsidR="00140450" w:rsidRPr="00755BB2" w:rsidRDefault="00140450" w:rsidP="00AB0701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446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4736A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07666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62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F1365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350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BDAFA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570FA111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E12B86" w14:textId="77777777" w:rsidR="00140450" w:rsidRPr="00755BB2" w:rsidRDefault="00140450" w:rsidP="00AB0701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Gonadotropin Releasing Peptide</w:t>
                        </w:r>
                      </w:p>
                    </w:tc>
                    <w:tc>
                      <w:tcPr>
                        <w:tcW w:w="1446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4F9B1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74.5662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FD419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0060024</w:t>
                        </w:r>
                      </w:p>
                    </w:tc>
                    <w:tc>
                      <w:tcPr>
                        <w:tcW w:w="162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C9B98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6316624</w:t>
                        </w:r>
                      </w:p>
                    </w:tc>
                    <w:tc>
                      <w:tcPr>
                        <w:tcW w:w="1350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DE9BE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183.44456</w:t>
                        </w:r>
                      </w:p>
                    </w:tc>
                  </w:tr>
                  <w:tr w:rsidR="00140450" w:rsidRPr="00755BB2" w14:paraId="3F58C631" w14:textId="77777777" w:rsidTr="00AB0701">
                    <w:trPr>
                      <w:trHeight w:val="300"/>
                    </w:trPr>
                    <w:tc>
                      <w:tcPr>
                        <w:tcW w:w="9366" w:type="dxa"/>
                        <w:gridSpan w:val="5"/>
                        <w:tcBorders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A2F334" w14:textId="77777777" w:rsidR="00140450" w:rsidRPr="00755BB2" w:rsidRDefault="00140450" w:rsidP="00AB0701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yridines and Derivatives</w:t>
                        </w:r>
                      </w:p>
                    </w:tc>
                  </w:tr>
                  <w:tr w:rsidR="00140450" w:rsidRPr="00755BB2" w14:paraId="25DB5A05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B81766" w14:textId="77777777" w:rsidR="00140450" w:rsidRPr="00755BB2" w:rsidRDefault="00140450" w:rsidP="00AB0701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446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66767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DBF8A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62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DF839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350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C774D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7BE1A3A2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single" w:sz="4" w:space="0" w:color="auto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193579" w14:textId="77777777" w:rsidR="00140450" w:rsidRPr="00755BB2" w:rsidRDefault="00140450" w:rsidP="00AB0701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yridoxamine</w:t>
                        </w:r>
                        <w:proofErr w:type="spellEnd"/>
                      </w:p>
                    </w:tc>
                    <w:tc>
                      <w:tcPr>
                        <w:tcW w:w="1446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2563F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51.025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798C4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790001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07F99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9969934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FF796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91.74875</w:t>
                        </w:r>
                      </w:p>
                    </w:tc>
                  </w:tr>
                  <w:tr w:rsidR="00140450" w:rsidRPr="00755BB2" w14:paraId="7408CED5" w14:textId="77777777" w:rsidTr="00AB0701">
                    <w:trPr>
                      <w:trHeight w:val="300"/>
                    </w:trPr>
                    <w:tc>
                      <w:tcPr>
                        <w:tcW w:w="9366" w:type="dxa"/>
                        <w:gridSpan w:val="5"/>
                        <w:tcBorders>
                          <w:left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4F6CAC" w14:textId="77777777" w:rsidR="00140450" w:rsidRPr="00755BB2" w:rsidRDefault="00140450" w:rsidP="00AB0701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Unknown</w:t>
                        </w:r>
                      </w:p>
                    </w:tc>
                  </w:tr>
                  <w:tr w:rsidR="00140450" w:rsidRPr="00755BB2" w14:paraId="2E0A6312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F3C51B" w14:textId="77777777" w:rsidR="00140450" w:rsidRPr="00755BB2" w:rsidRDefault="00140450" w:rsidP="00AB0701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446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DD5CD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40BC7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62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8AF8F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  <w:tc>
                      <w:tcPr>
                        <w:tcW w:w="1350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7E36D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FC</w:t>
                        </w:r>
                      </w:p>
                    </w:tc>
                  </w:tr>
                  <w:tr w:rsidR="00140450" w:rsidRPr="00755BB2" w14:paraId="5162B868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876D46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28 H4 Cl N2 O32 P3 S5</w:t>
                        </w:r>
                      </w:p>
                    </w:tc>
                    <w:tc>
                      <w:tcPr>
                        <w:tcW w:w="1446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77F80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167.6179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744B4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326002</w:t>
                        </w:r>
                      </w:p>
                    </w:tc>
                    <w:tc>
                      <w:tcPr>
                        <w:tcW w:w="162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7928A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350" w:type="dxa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1A6A0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9830.448</w:t>
                        </w:r>
                      </w:p>
                    </w:tc>
                  </w:tr>
                  <w:tr w:rsidR="00140450" w:rsidRPr="00755BB2" w14:paraId="60BA7EC6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493F27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25 H10 Cl3 N3 O3 P2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089F0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66.922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CA6E1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.4240017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ED72C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59AFC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1.123737</w:t>
                        </w:r>
                      </w:p>
                    </w:tc>
                  </w:tr>
                  <w:tr w:rsidR="00140450" w:rsidRPr="00755BB2" w14:paraId="7F3C9F92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9E6551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15 H43 N15 O2 S4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A1CA2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93.2649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D4885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.8010006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7F538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B4981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30.760254</w:t>
                        </w:r>
                      </w:p>
                    </w:tc>
                  </w:tr>
                  <w:tr w:rsidR="00140450" w:rsidRPr="00755BB2" w14:paraId="2B212D11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C29AB9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42 H84N O9 P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B6A09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77.5849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3CBF7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726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89173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4C3F3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9.677231</w:t>
                        </w:r>
                      </w:p>
                    </w:tc>
                  </w:tr>
                  <w:tr w:rsidR="00140450" w:rsidRPr="00755BB2" w14:paraId="30DA4186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CABF2A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21.4328@1.2670001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148DD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21.4328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934EC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.2670001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42B71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768BB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6</w:t>
                        </w:r>
                      </w:p>
                    </w:tc>
                  </w:tr>
                  <w:tr w:rsidR="00140450" w:rsidRPr="00755BB2" w14:paraId="59889D90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106FF2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37 H59 N P4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A36E9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41.3691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D6118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0120006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6B929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E3217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5.943493</w:t>
                        </w:r>
                      </w:p>
                    </w:tc>
                  </w:tr>
                  <w:tr w:rsidR="00140450" w:rsidRPr="00755BB2" w14:paraId="3A98A4A8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118ADB" w14:textId="77777777" w:rsidR="00140450" w:rsidRPr="00755BB2" w:rsidRDefault="00140450" w:rsidP="00B8441C">
                        <w:pPr>
                          <w:contextualSpacing/>
                          <w:rPr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sz w:val="20"/>
                            <w:szCs w:val="20"/>
                          </w:rPr>
                          <w:t>C22 H23 F N6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08E2D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90.198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F2AEB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625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266CB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24889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10.188005</w:t>
                        </w:r>
                      </w:p>
                    </w:tc>
                  </w:tr>
                  <w:tr w:rsidR="00140450" w:rsidRPr="00755BB2" w14:paraId="24512B9C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F1836C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13 H27 N4 P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4B772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70.197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27512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76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626A7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9C255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9.5715</w:t>
                        </w:r>
                      </w:p>
                    </w:tc>
                  </w:tr>
                  <w:tr w:rsidR="00140450" w:rsidRPr="00755BB2" w14:paraId="0D3A5904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02D1B8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37 H58 N3 P3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3455B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37.38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C9071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041998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223E1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09E-07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B4194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9227.953</w:t>
                        </w:r>
                      </w:p>
                    </w:tc>
                  </w:tr>
                  <w:tr w:rsidR="00140450" w:rsidRPr="00755BB2" w14:paraId="2B50492E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75A621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34 H53 N6 O2 P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72F1E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08.397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B6909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257002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D6E09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1038205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7360A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2397087</w:t>
                        </w:r>
                      </w:p>
                    </w:tc>
                  </w:tr>
                  <w:tr w:rsidR="00140450" w:rsidRPr="00755BB2" w14:paraId="0ACFD195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142115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24 H50 N12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46056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06.4269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4969E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939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6F981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5681379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2A321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3796062</w:t>
                        </w:r>
                      </w:p>
                    </w:tc>
                  </w:tr>
                  <w:tr w:rsidR="00140450" w:rsidRPr="00755BB2" w14:paraId="148E9816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A7E9F7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35 H60 N2 O4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C7825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08.383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E04D1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2090044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FA9DD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5873546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85FED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7.549183</w:t>
                        </w:r>
                      </w:p>
                    </w:tc>
                  </w:tr>
                  <w:tr w:rsidR="00140450" w:rsidRPr="00755BB2" w14:paraId="1644E935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6D4D63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26 H58 N2 O2 S2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3E927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94.394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84AF2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.4459994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40243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0893583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B9281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08.87422</w:t>
                        </w:r>
                      </w:p>
                    </w:tc>
                  </w:tr>
                  <w:tr w:rsidR="00140450" w:rsidRPr="00755BB2" w14:paraId="0818FC91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B355B7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48 H93 Cl N6 O2 S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EC47E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52.647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8FAE5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.0199966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20A47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3704307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512C3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3.0958116</w:t>
                        </w:r>
                      </w:p>
                    </w:tc>
                  </w:tr>
                  <w:tr w:rsidR="00140450" w:rsidRPr="00755BB2" w14:paraId="677A1817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9DF2F5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33 H68 O2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7E884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96.526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3E0AF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.9670002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3882E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734944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02761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.1074245</w:t>
                        </w:r>
                      </w:p>
                    </w:tc>
                  </w:tr>
                  <w:tr w:rsidR="00140450" w:rsidRPr="00755BB2" w14:paraId="7B45F187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FB173A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11 H30 Cl2 N4 O12 P4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B6E2F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03.942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2ED25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.2850013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48F41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876037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C8893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20.8693</w:t>
                        </w:r>
                      </w:p>
                    </w:tc>
                  </w:tr>
                  <w:tr w:rsidR="00140450" w:rsidRPr="00755BB2" w14:paraId="4B0CEA67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4FB85C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71 H120 N5 O P S2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60860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153.86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03786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6099944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2E5BB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072563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82192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040464</w:t>
                        </w:r>
                      </w:p>
                    </w:tc>
                  </w:tr>
                  <w:tr w:rsidR="00140450" w:rsidRPr="00755BB2" w14:paraId="53F03020" w14:textId="77777777" w:rsidTr="00B8441C">
                    <w:trPr>
                      <w:trHeight w:val="300"/>
                    </w:trPr>
                    <w:tc>
                      <w:tcPr>
                        <w:tcW w:w="3420" w:type="dxa"/>
                        <w:tcBorders>
                          <w:top w:val="nil"/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895273" w14:textId="77777777" w:rsidR="00140450" w:rsidRPr="00755BB2" w:rsidRDefault="00140450" w:rsidP="00B8441C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8 H8 Cl3 N3 O4 S2</w:t>
                        </w:r>
                      </w:p>
                    </w:tc>
                    <w:tc>
                      <w:tcPr>
                        <w:tcW w:w="1446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2CE83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607.6018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D6133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875</w:t>
                        </w:r>
                      </w:p>
                    </w:tc>
                    <w:tc>
                      <w:tcPr>
                        <w:tcW w:w="162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AB575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5195773</w:t>
                        </w:r>
                      </w:p>
                    </w:tc>
                    <w:tc>
                      <w:tcPr>
                        <w:tcW w:w="1350" w:type="dxa"/>
                        <w:tcBorders>
                          <w:top w:val="nil"/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43110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2.3322148</w:t>
                        </w:r>
                      </w:p>
                    </w:tc>
                  </w:tr>
                </w:tbl>
                <w:p w14:paraId="40731085" w14:textId="77777777" w:rsidR="00140450" w:rsidRPr="002C681F" w:rsidRDefault="00140450" w:rsidP="004F1C81">
                  <w:pPr>
                    <w:contextualSpacing/>
                    <w:rPr>
                      <w:sz w:val="16"/>
                      <w:szCs w:val="16"/>
                    </w:rPr>
                  </w:pPr>
                </w:p>
                <w:p w14:paraId="194D9071" w14:textId="77777777" w:rsidR="00140450" w:rsidRDefault="00140450" w:rsidP="004F1C81"/>
              </w:txbxContent>
            </v:textbox>
            <w10:wrap anchorx="margin" anchory="margin"/>
          </v:shape>
        </w:pict>
      </w:r>
    </w:p>
    <w:p w14:paraId="2B5FAF2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0CF713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137231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B4A40F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AA9FC4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63FDA8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AAE4ED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C1489D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AF8EC3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A8B2ED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89173F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F1B37A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232E8D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61B84E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8C5807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BDED93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F4091A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B20E97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8A8873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45829C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547F7F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4FF659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4E91C8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DF9777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668B7B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A5CDD1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79BA87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99B55B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7334D6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62E3E8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7221C3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2A1028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5EBF19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7A08FF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5C0BE1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E4968C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14452E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52D813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DC3339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49FC19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FD2702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7249D9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2BFAB5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E1DD70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9CE923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4CB353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2C49F6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C22E20B" w14:textId="77777777" w:rsidR="004F1C81" w:rsidRDefault="00AF02F8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pict w14:anchorId="1030BC00">
          <v:shape id="Text Box 9" o:spid="_x0000_s1033" type="#_x0000_t202" style="position:absolute;left:0;text-align:left;margin-left:0;margin-top:-4.1pt;width:541.35pt;height:693.1pt;z-index:251667456;visibility:visible;mso-position-horizontal:center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" stroked="f">
            <v:textbox style="mso-next-textbox:#Text Box 9">
              <w:txbxContent>
                <w:p w14:paraId="6C99F18A" w14:textId="77777777" w:rsidR="00140450" w:rsidRDefault="00140450" w:rsidP="004F1C81">
                  <w:pPr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proofErr w:type="gramStart"/>
                  <w:r>
                    <w:rPr>
                      <w:rFonts w:asciiTheme="minorHAnsi" w:hAnsiTheme="minorHAnsi" w:cs="Arial"/>
                      <w:b/>
                      <w:sz w:val="22"/>
                      <w:szCs w:val="22"/>
                    </w:rPr>
                    <w:t>Supplemental Table 3</w:t>
                  </w:r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>.</w:t>
                  </w:r>
                  <w:proofErr w:type="gramEnd"/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 xml:space="preserve">  </w:t>
                  </w:r>
                  <w:r w:rsidRPr="003B6232">
                    <w:rPr>
                      <w:rFonts w:asciiTheme="minorHAnsi" w:hAnsiTheme="minorHAnsi" w:cs="Arial"/>
                      <w:sz w:val="22"/>
                      <w:szCs w:val="22"/>
                    </w:rPr>
                    <w:t>Baseline concentrations of specific metabolites predicting an individual’s functional res</w:t>
                  </w:r>
                  <w:r>
                    <w:rPr>
                      <w:rFonts w:asciiTheme="minorHAnsi" w:hAnsiTheme="minorHAnsi" w:cs="Arial"/>
                      <w:sz w:val="22"/>
                      <w:szCs w:val="22"/>
                    </w:rPr>
                    <w:t>-</w:t>
                  </w:r>
                </w:p>
                <w:p w14:paraId="68D42F7F" w14:textId="77777777" w:rsidR="00140450" w:rsidRDefault="00140450" w:rsidP="004F1C81">
                  <w:pPr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3B6232">
                    <w:rPr>
                      <w:rFonts w:asciiTheme="minorHAnsi" w:hAnsiTheme="minorHAnsi" w:cs="Arial"/>
                      <w:sz w:val="22"/>
                      <w:szCs w:val="22"/>
                    </w:rPr>
                    <w:t>ponsiveness</w:t>
                  </w:r>
                  <w:proofErr w:type="spellEnd"/>
                  <w:proofErr w:type="gramEnd"/>
                  <w:r w:rsidRPr="003B6232">
                    <w:rPr>
                      <w:rFonts w:asciiTheme="minorHAnsi" w:hAnsiTheme="minorHAnsi" w:cs="Arial"/>
                      <w:sz w:val="22"/>
                      <w:szCs w:val="22"/>
                    </w:rPr>
                    <w:t xml:space="preserve"> (≥10% improvement) in knee-extensor rate of torque development with sodium nitrite supplementation.</w:t>
                  </w:r>
                </w:p>
                <w:p w14:paraId="2F2EF86C" w14:textId="77777777" w:rsidR="00140450" w:rsidRPr="003B6232" w:rsidRDefault="00140450" w:rsidP="004F1C81">
                  <w:pPr>
                    <w:rPr>
                      <w:rFonts w:asciiTheme="minorHAnsi" w:hAnsiTheme="minorHAnsi" w:cs="Arial"/>
                      <w:sz w:val="16"/>
                      <w:szCs w:val="16"/>
                    </w:rPr>
                  </w:pPr>
                </w:p>
                <w:tbl>
                  <w:tblPr>
                    <w:tblW w:w="10725" w:type="dxa"/>
                    <w:tblBorders>
                      <w:top w:val="single" w:sz="4" w:space="0" w:color="auto"/>
                      <w:bottom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4245"/>
                    <w:gridCol w:w="1530"/>
                    <w:gridCol w:w="1530"/>
                    <w:gridCol w:w="915"/>
                    <w:gridCol w:w="810"/>
                    <w:gridCol w:w="363"/>
                    <w:gridCol w:w="627"/>
                    <w:gridCol w:w="705"/>
                  </w:tblGrid>
                  <w:tr w:rsidR="00140450" w:rsidRPr="00755BB2" w14:paraId="3A347E61" w14:textId="77777777" w:rsidTr="00355144">
                    <w:trPr>
                      <w:trHeight w:val="300"/>
                    </w:trPr>
                    <w:tc>
                      <w:tcPr>
                        <w:tcW w:w="5775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FD268B" w14:textId="77777777" w:rsidR="00140450" w:rsidRPr="00755BB2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lycerophospholipids</w:t>
                        </w:r>
                        <w:proofErr w:type="spellEnd"/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BC7E23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15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3FBDD0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1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6197C6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085E26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05" w:type="dxa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109BC5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755BB2" w14:paraId="3D6A3231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E1105B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3D209D" w14:textId="77777777" w:rsidR="00140450" w:rsidRPr="00755BB2" w:rsidRDefault="00140450" w:rsidP="00AF02F8">
                        <w:pPr>
                          <w:ind w:left="-146" w:firstLine="38"/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1911A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915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C7462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DB243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08B73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755BB2" w14:paraId="2A25C613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1460E3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 xml:space="preserve">PS(22:4(7Z,10Z,13Z,16Z)/20:4(5Z,8Z,11Z,14Z)) 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D5AB32" w14:textId="77777777" w:rsidR="00140450" w:rsidRPr="00755BB2" w:rsidRDefault="00140450" w:rsidP="00355144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59.5339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1588FC" w14:textId="77777777" w:rsidR="00140450" w:rsidRPr="00755BB2" w:rsidRDefault="00140450" w:rsidP="00355144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4349985</w:t>
                        </w:r>
                      </w:p>
                    </w:tc>
                    <w:tc>
                      <w:tcPr>
                        <w:tcW w:w="915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3513FF" w14:textId="77777777" w:rsidR="00140450" w:rsidRPr="00755BB2" w:rsidRDefault="00140450" w:rsidP="00355144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48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4CFF6B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1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EF8749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</w:tr>
                  <w:tr w:rsidR="00140450" w:rsidRPr="00755BB2" w14:paraId="156A0562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2C967B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A(14:0/13:0)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959C69" w14:textId="77777777" w:rsidR="00140450" w:rsidRPr="00755BB2" w:rsidRDefault="00140450" w:rsidP="00355144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78.3891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9E5D08" w14:textId="77777777" w:rsidR="00140450" w:rsidRPr="00755BB2" w:rsidRDefault="00140450" w:rsidP="00355144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.8639987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63E387" w14:textId="77777777" w:rsidR="00140450" w:rsidRPr="00755BB2" w:rsidRDefault="00140450" w:rsidP="00355144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706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1CBA43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1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227EE0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1</w:t>
                        </w:r>
                      </w:p>
                    </w:tc>
                  </w:tr>
                  <w:tr w:rsidR="00140450" w:rsidRPr="00755BB2" w14:paraId="2E566C43" w14:textId="77777777" w:rsidTr="00355144">
                    <w:trPr>
                      <w:trHeight w:val="300"/>
                    </w:trPr>
                    <w:tc>
                      <w:tcPr>
                        <w:tcW w:w="5775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5D484F" w14:textId="77777777" w:rsidR="00140450" w:rsidRPr="00755BB2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phingolipids</w:t>
                        </w:r>
                        <w:proofErr w:type="spellEnd"/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ABD205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15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A4E30E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A776BE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8304A8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755BB2" w14:paraId="50825AB1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8407E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 Name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30004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87C26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915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3A4AC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5482B3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26D9E7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755BB2" w14:paraId="1B930551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DE2818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LacCer</w:t>
                        </w:r>
                        <w:proofErr w:type="spell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(d18:0/24:1)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B4FAD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017.7243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08911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997003</w:t>
                        </w:r>
                      </w:p>
                    </w:tc>
                    <w:tc>
                      <w:tcPr>
                        <w:tcW w:w="915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B381D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47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89D906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1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577793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</w:tr>
                  <w:tr w:rsidR="00140450" w:rsidRPr="00755BB2" w14:paraId="417912EC" w14:textId="77777777" w:rsidTr="00355144">
                    <w:trPr>
                      <w:trHeight w:val="300"/>
                    </w:trPr>
                    <w:tc>
                      <w:tcPr>
                        <w:tcW w:w="8220" w:type="dxa"/>
                        <w:gridSpan w:val="4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3FAFC4" w14:textId="77777777" w:rsidR="00140450" w:rsidRPr="00755BB2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Carbohydrates and carbohydrate conjugates</w:t>
                        </w:r>
                      </w:p>
                    </w:tc>
                    <w:tc>
                      <w:tcPr>
                        <w:tcW w:w="81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46ED04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FF5AD8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05" w:type="dxa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4CC045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755BB2" w14:paraId="45003387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D7CB3D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 Name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9CC56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4D6C3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915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3C45A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48034F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B3D507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755BB2" w14:paraId="48C35CD3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C58E8C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D-Glucose-13C6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FA55C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08.0659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BA2AC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993</w:t>
                        </w:r>
                      </w:p>
                    </w:tc>
                    <w:tc>
                      <w:tcPr>
                        <w:tcW w:w="915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0812E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67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CAC086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48B7E3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9</w:t>
                        </w:r>
                      </w:p>
                    </w:tc>
                  </w:tr>
                  <w:tr w:rsidR="00140450" w:rsidRPr="00755BB2" w14:paraId="07693224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CCF0EF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Beta-D-</w:t>
                        </w:r>
                        <w:proofErr w:type="spell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Glucopyranuronic</w:t>
                        </w:r>
                        <w:proofErr w:type="spell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 xml:space="preserve"> acid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43B1F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14.064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0FA3A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7439127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0623B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54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9532D1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6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CB6833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1</w:t>
                        </w:r>
                      </w:p>
                    </w:tc>
                  </w:tr>
                  <w:tr w:rsidR="00140450" w:rsidRPr="00755BB2" w14:paraId="1152F822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B538BC" w14:textId="77777777" w:rsidR="00140450" w:rsidRPr="00755BB2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Unknown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4E8433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3274B1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15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B36DCF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1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88914A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3A9DBA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05" w:type="dxa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C193E2" w14:textId="77777777" w:rsidR="00140450" w:rsidRPr="00755BB2" w:rsidRDefault="00140450" w:rsidP="00AB0701">
                        <w:pPr>
                          <w:ind w:right="264"/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755BB2" w14:paraId="22AED06A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05D83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 Name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4481B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31D54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915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CFBF7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F0F453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D9E18D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755BB2" w14:paraId="7FF8BEB9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7E4575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25 H55 N4 P 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3B4FE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74.3628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7525D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.4873846</w:t>
                        </w:r>
                      </w:p>
                    </w:tc>
                    <w:tc>
                      <w:tcPr>
                        <w:tcW w:w="915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386EA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731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FB0C69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17F402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</w:tr>
                  <w:tr w:rsidR="00140450" w:rsidRPr="00755BB2" w14:paraId="3BF53A57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B9C2C9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581.1028 @ 5.470000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724AF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581.1028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B3F86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4700007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4D19C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89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E2AE19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8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3DE7E0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6</w:t>
                        </w:r>
                      </w:p>
                    </w:tc>
                  </w:tr>
                  <w:tr w:rsidR="00140450" w:rsidRPr="00755BB2" w14:paraId="5263F186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CBFDC3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37 H77 N7 O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D2F9B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51.61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C3574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.9320045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F6DD5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42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95F0BA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1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40EA29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4</w:t>
                        </w:r>
                      </w:p>
                    </w:tc>
                  </w:tr>
                  <w:tr w:rsidR="00140450" w:rsidRPr="00755BB2" w14:paraId="6CF3014E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357838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42 H91 Cl2 N7 S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51F4A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27.6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24861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9079957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39C44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68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2BA50B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9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677B54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9</w:t>
                        </w:r>
                      </w:p>
                    </w:tc>
                  </w:tr>
                  <w:tr w:rsidR="00140450" w:rsidRPr="00755BB2" w14:paraId="45E7399D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860B9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106.2756@6.088004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777C3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106.275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E62EF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0880046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A393E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6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6E52F8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5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71E190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</w:tr>
                  <w:tr w:rsidR="00140450" w:rsidRPr="00755BB2" w14:paraId="58D56EF7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9A0FE1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505.0986@5.95000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600E6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505.098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15027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950004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0D98D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49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ACDCED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148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A436C2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</w:tr>
                  <w:tr w:rsidR="00140450" w:rsidRPr="00755BB2" w14:paraId="01D6CBE7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0EE64E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607.7668@5.60400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A5F96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607.7668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5CDD2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604003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9DC02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26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E1194B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96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942185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7</w:t>
                        </w:r>
                      </w:p>
                    </w:tc>
                  </w:tr>
                  <w:tr w:rsidR="00140450" w:rsidRPr="00755BB2" w14:paraId="1D171341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591591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157.328@5.77200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9D1B7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157.328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329EA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772002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FC8BE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61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913CEC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102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DAEF31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</w:tr>
                  <w:tr w:rsidR="00140450" w:rsidRPr="00755BB2" w14:paraId="1A35C2BD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4A6009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61.1707@6.371001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52EE5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61.170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8D8A5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3710017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01218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92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70A797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71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DA1A75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6</w:t>
                        </w:r>
                      </w:p>
                    </w:tc>
                  </w:tr>
                  <w:tr w:rsidR="00140450" w:rsidRPr="00755BB2" w14:paraId="797E03B1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7C8409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74.5541@4.851998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E209A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74.5541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9981A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851998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105ED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704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12BF75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47E08A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1</w:t>
                        </w:r>
                      </w:p>
                    </w:tc>
                  </w:tr>
                  <w:tr w:rsidR="00140450" w:rsidRPr="00755BB2" w14:paraId="536A2403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609D5A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569.6495@6.429994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816FD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569.6495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AD805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4299946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20C08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32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87B73D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8D8D14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6</w:t>
                        </w:r>
                      </w:p>
                    </w:tc>
                  </w:tr>
                  <w:tr w:rsidR="00140450" w:rsidRPr="00755BB2" w14:paraId="615F4F1D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F46893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567.163@6.377996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5C8EF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567.16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E48E9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3779964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3F04E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687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AD02A4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4B21DF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1</w:t>
                        </w:r>
                      </w:p>
                    </w:tc>
                  </w:tr>
                  <w:tr w:rsidR="00140450" w:rsidRPr="00755BB2" w14:paraId="78E969AD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6AE2FB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25.8175 @ 4.188997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9269B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25.8175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ED48B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1889977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0CAFF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17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C84644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658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3C71E0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</w:t>
                        </w:r>
                      </w:p>
                    </w:tc>
                  </w:tr>
                  <w:tr w:rsidR="00140450" w:rsidRPr="00755BB2" w14:paraId="59CEF7D6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8800BE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904.7849@4.57100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914C4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904.7849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27C55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571004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CA5F0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3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ABF014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35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25D7A7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6</w:t>
                        </w:r>
                      </w:p>
                    </w:tc>
                  </w:tr>
                  <w:tr w:rsidR="00140450" w:rsidRPr="00755BB2" w14:paraId="4C87D3D6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06A23C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27.8407 @ 4.188997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8ABB4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27.840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405B3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1889977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F7B8C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41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7775F1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784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F4705F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4</w:t>
                        </w:r>
                      </w:p>
                    </w:tc>
                  </w:tr>
                  <w:tr w:rsidR="00140450" w:rsidRPr="00755BB2" w14:paraId="539538FD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D6A51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142.8767@4.</w:t>
                        </w:r>
                        <w:r w:rsidRPr="00A33A86">
                          <w:rPr>
                            <w:color w:val="000000"/>
                            <w:sz w:val="20"/>
                            <w:szCs w:val="20"/>
                          </w:rPr>
                          <w:t>571004 :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882FD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142.876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A0CFD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571004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52E29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21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CBB98E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313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9A82B5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9</w:t>
                        </w:r>
                      </w:p>
                    </w:tc>
                  </w:tr>
                  <w:tr w:rsidR="00140450" w:rsidRPr="00755BB2" w14:paraId="0081F358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B81695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23.7948 @ 4.188997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470F5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23.7948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248C2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1889977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22285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21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7329FC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688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1E9D36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8</w:t>
                        </w:r>
                      </w:p>
                    </w:tc>
                  </w:tr>
                  <w:tr w:rsidR="00140450" w:rsidRPr="00755BB2" w14:paraId="5BF643D4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61187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21.7702 @ 4.188997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F4481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21.770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7FD02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1889977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602B6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03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6EB93B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82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C4F4F5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4</w:t>
                        </w:r>
                      </w:p>
                    </w:tc>
                  </w:tr>
                  <w:tr w:rsidR="00140450" w:rsidRPr="00755BB2" w14:paraId="07B043C0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94FA4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10 H26 N9 P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523C9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03.204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EBAC5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907003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409CD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42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CDC644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3BD03A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</w:tr>
                  <w:tr w:rsidR="00140450" w:rsidRPr="00755BB2" w14:paraId="658F6C9C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23C7D6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17 H7 N3 O1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B6213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76.879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2588A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5719986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F8860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481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3A6AB8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4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1D0D2E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2</w:t>
                        </w:r>
                      </w:p>
                    </w:tc>
                  </w:tr>
                  <w:tr w:rsidR="00140450" w:rsidRPr="00755BB2" w14:paraId="0128E034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4680C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44 H89 N7 O4 S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C71F8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43.645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11FBC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.3289986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F3CFE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49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7D0634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1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63AE76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</w:tr>
                  <w:tr w:rsidR="00140450" w:rsidRPr="00755BB2" w14:paraId="13BE7647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2DDDC5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14.7772 @ 4.589997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A18ED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14.777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F2470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5899973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9CBDF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08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306EBF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1549D6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2</w:t>
                        </w:r>
                      </w:p>
                    </w:tc>
                  </w:tr>
                  <w:tr w:rsidR="00140450" w:rsidRPr="00755BB2" w14:paraId="2D74BAC9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CC4BFA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32 H66 N6 S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8B628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98.4871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50A5E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79800016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FA1B6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0.616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F977D6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77228A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4</w:t>
                        </w:r>
                      </w:p>
                    </w:tc>
                  </w:tr>
                  <w:tr w:rsidR="00140450" w:rsidRPr="00755BB2" w14:paraId="3B4A45FD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2E82C3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 xml:space="preserve">2380.9763@4.571004 </w:t>
                        </w:r>
                        <w:r w:rsidRPr="00A33A86">
                          <w:rPr>
                            <w:color w:val="000000"/>
                            <w:sz w:val="20"/>
                            <w:szCs w:val="20"/>
                          </w:rPr>
                          <w:t>:2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5B798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380.976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53539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571004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B9BBD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46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67081C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31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AEE313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</w:tr>
                  <w:tr w:rsidR="00140450" w:rsidRPr="00755BB2" w14:paraId="70FCE426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6BDEF1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98.2433 @ 0.33099988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5489D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98.2433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3898C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33099988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48FEE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52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68A9A1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1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407609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</w:tr>
                  <w:tr w:rsidR="00140450" w:rsidRPr="00755BB2" w14:paraId="534FDE8B" w14:textId="77777777" w:rsidTr="00355144">
                    <w:trPr>
                      <w:trHeight w:val="300"/>
                    </w:trPr>
                    <w:tc>
                      <w:tcPr>
                        <w:tcW w:w="4245" w:type="dxa"/>
                        <w:tcBorders>
                          <w:top w:val="nil"/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C97E71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919.7438 @  4.19299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04799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919.7438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BA373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192996</w:t>
                        </w:r>
                      </w:p>
                    </w:tc>
                    <w:tc>
                      <w:tcPr>
                        <w:tcW w:w="915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E598F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17</w:t>
                        </w:r>
                      </w:p>
                    </w:tc>
                    <w:tc>
                      <w:tcPr>
                        <w:tcW w:w="1173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292C8A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469</w:t>
                        </w:r>
                      </w:p>
                    </w:tc>
                    <w:tc>
                      <w:tcPr>
                        <w:tcW w:w="1332" w:type="dxa"/>
                        <w:gridSpan w:val="2"/>
                        <w:tcBorders>
                          <w:top w:val="nil"/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9EA5EB" w14:textId="77777777" w:rsidR="00140450" w:rsidRPr="00755BB2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</w:t>
                        </w:r>
                      </w:p>
                    </w:tc>
                  </w:tr>
                </w:tbl>
                <w:p w14:paraId="3A1960D9" w14:textId="77777777" w:rsidR="00140450" w:rsidRDefault="00140450" w:rsidP="004F1C81"/>
              </w:txbxContent>
            </v:textbox>
            <w10:wrap anchorx="margin" anchory="margin"/>
          </v:shape>
        </w:pict>
      </w:r>
    </w:p>
    <w:p w14:paraId="2146945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BB6A1D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86C21E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75C8DF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4BF967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4FC73F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3F922D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7BB8693" w14:textId="77777777" w:rsidR="004F1C81" w:rsidRDefault="00AF02F8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lastRenderedPageBreak/>
        <w:pict w14:anchorId="38A9155B">
          <v:shape id="Text Box 10" o:spid="_x0000_s1034" type="#_x0000_t202" style="position:absolute;left:0;text-align:left;margin-left:0;margin-top:8.3pt;width:588.85pt;height:658.8pt;z-index:251668480;visibility:visible;mso-position-horizontal:center;mso-position-horizontal-relative:margin;mso-position-vertical-relative:margin;mso-width-relative:margin;mso-height-relative:margin" stroked="f">
            <v:textbox style="mso-next-textbox:#Text Box 10">
              <w:txbxContent>
                <w:p w14:paraId="31145624" w14:textId="77777777" w:rsidR="00140450" w:rsidRDefault="00140450" w:rsidP="004F1C81">
                  <w:pPr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proofErr w:type="gramStart"/>
                  <w:r>
                    <w:rPr>
                      <w:rFonts w:asciiTheme="minorHAnsi" w:hAnsiTheme="minorHAnsi" w:cs="Arial"/>
                      <w:b/>
                      <w:sz w:val="22"/>
                      <w:szCs w:val="22"/>
                    </w:rPr>
                    <w:t>Supplemental Table 4</w:t>
                  </w:r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>.</w:t>
                  </w:r>
                  <w:proofErr w:type="gramEnd"/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 xml:space="preserve">  </w:t>
                  </w:r>
                  <w:r w:rsidRPr="003B6232">
                    <w:rPr>
                      <w:rFonts w:asciiTheme="minorHAnsi" w:hAnsiTheme="minorHAnsi" w:cs="Arial"/>
                      <w:sz w:val="22"/>
                      <w:szCs w:val="22"/>
                    </w:rPr>
                    <w:t>Baseline concentrations of specific metabolites predicting an individual’s functional res</w:t>
                  </w:r>
                  <w:r>
                    <w:rPr>
                      <w:rFonts w:asciiTheme="minorHAnsi" w:hAnsiTheme="minorHAnsi" w:cs="Arial"/>
                      <w:sz w:val="22"/>
                      <w:szCs w:val="22"/>
                    </w:rPr>
                    <w:t>-</w:t>
                  </w:r>
                </w:p>
                <w:p w14:paraId="74396324" w14:textId="77777777" w:rsidR="00140450" w:rsidRDefault="00140450" w:rsidP="004F1C81">
                  <w:pPr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3B6232">
                    <w:rPr>
                      <w:rFonts w:asciiTheme="minorHAnsi" w:hAnsiTheme="minorHAnsi" w:cs="Arial"/>
                      <w:sz w:val="22"/>
                      <w:szCs w:val="22"/>
                    </w:rPr>
                    <w:t>ponsiveness</w:t>
                  </w:r>
                  <w:proofErr w:type="spellEnd"/>
                  <w:proofErr w:type="gramEnd"/>
                  <w:r w:rsidRPr="003B6232">
                    <w:rPr>
                      <w:rFonts w:asciiTheme="minorHAnsi" w:hAnsiTheme="minorHAnsi" w:cs="Arial"/>
                      <w:sz w:val="22"/>
                      <w:szCs w:val="22"/>
                    </w:rPr>
                    <w:t xml:space="preserve"> (≥1</w:t>
                  </w:r>
                  <w:r>
                    <w:rPr>
                      <w:rFonts w:asciiTheme="minorHAnsi" w:hAnsiTheme="minorHAnsi" w:cs="Arial"/>
                      <w:sz w:val="22"/>
                      <w:szCs w:val="22"/>
                    </w:rPr>
                    <w:t xml:space="preserve">0% improvement) in </w:t>
                  </w:r>
                  <w:r w:rsidRPr="00A33A86">
                    <w:rPr>
                      <w:rFonts w:asciiTheme="minorHAnsi" w:hAnsiTheme="minorHAnsi" w:cs="Arial"/>
                      <w:sz w:val="22"/>
                      <w:szCs w:val="22"/>
                    </w:rPr>
                    <w:t>knee-flexor</w:t>
                  </w:r>
                  <w:r w:rsidRPr="003B6232">
                    <w:rPr>
                      <w:rFonts w:asciiTheme="minorHAnsi" w:hAnsiTheme="minorHAnsi" w:cs="Arial"/>
                      <w:sz w:val="22"/>
                      <w:szCs w:val="22"/>
                    </w:rPr>
                    <w:t xml:space="preserve"> rate of torque development with sodium nitrite supplementation.</w:t>
                  </w:r>
                </w:p>
                <w:p w14:paraId="589D4188" w14:textId="77777777" w:rsidR="00140450" w:rsidRPr="003B6232" w:rsidRDefault="00140450" w:rsidP="004F1C81">
                  <w:pPr>
                    <w:rPr>
                      <w:rFonts w:asciiTheme="minorHAnsi" w:hAnsiTheme="minorHAnsi" w:cs="Arial"/>
                      <w:sz w:val="16"/>
                      <w:szCs w:val="16"/>
                    </w:rPr>
                  </w:pPr>
                </w:p>
                <w:tbl>
                  <w:tblPr>
                    <w:tblW w:w="11359" w:type="dxa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4609"/>
                    <w:gridCol w:w="1188"/>
                    <w:gridCol w:w="33"/>
                    <w:gridCol w:w="1537"/>
                    <w:gridCol w:w="33"/>
                    <w:gridCol w:w="1013"/>
                    <w:gridCol w:w="33"/>
                    <w:gridCol w:w="1235"/>
                    <w:gridCol w:w="33"/>
                    <w:gridCol w:w="1645"/>
                  </w:tblGrid>
                  <w:tr w:rsidR="00140450" w:rsidRPr="00755BB2" w14:paraId="100F3E2F" w14:textId="77777777" w:rsidTr="00354029">
                    <w:trPr>
                      <w:trHeight w:val="301"/>
                    </w:trPr>
                    <w:tc>
                      <w:tcPr>
                        <w:tcW w:w="11359" w:type="dxa"/>
                        <w:gridSpan w:val="10"/>
                        <w:tcBorders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E7D626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lycerophospholipids</w:t>
                        </w:r>
                        <w:proofErr w:type="spellEnd"/>
                      </w:p>
                    </w:tc>
                  </w:tr>
                  <w:tr w:rsidR="00140450" w:rsidRPr="00755BB2" w14:paraId="495ED9A6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D1446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39E72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65A4C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701A05" w14:textId="45783822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  <w:bookmarkStart w:id="0" w:name="_GoBack"/>
                        <w:bookmarkEnd w:id="0"/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A331F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645" w:type="dxa"/>
                        <w:tcBorders>
                          <w:left w:val="nil"/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BFDBC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755BB2" w14:paraId="4E55B83D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6D0A146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S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1:0/22:6(4Z,7Z,10Z,13Z,16Z,19Z))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CC7F0D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77.5801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D6E5B7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691995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DB7C06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2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D5CA63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24</w:t>
                        </w:r>
                      </w:p>
                    </w:tc>
                    <w:tc>
                      <w:tcPr>
                        <w:tcW w:w="1645" w:type="dxa"/>
                        <w:tcBorders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660E59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9</w:t>
                        </w:r>
                      </w:p>
                    </w:tc>
                  </w:tr>
                  <w:tr w:rsidR="00140450" w:rsidRPr="00755BB2" w14:paraId="1E58DD27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989CDD5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S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2:4(7Z,10Z,13Z,16Z)/21:0)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6AA3DC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81.6107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C107CC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4960017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F90437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444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C7A517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62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B94965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5</w:t>
                        </w:r>
                      </w:p>
                    </w:tc>
                  </w:tr>
                  <w:tr w:rsidR="00140450" w:rsidRPr="00755BB2" w14:paraId="2E5A91CD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228EE91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S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9:0/18:4(6Z,9Z,12Z,15Z))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75522D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97.5243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827719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4.6350007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C3DB0F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735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5BB621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0AE6B6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</w:tr>
                  <w:tr w:rsidR="00140450" w:rsidRPr="00755BB2" w14:paraId="38E286D8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3984155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S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 xml:space="preserve">22:4(7Z,10Z,13Z,16Z)/20:4(5Z,8Z,11Z,14Z)) 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30F4E3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59.5339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D397DB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4349985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1996DA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51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60FE5F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1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AF6608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</w:tr>
                  <w:tr w:rsidR="00140450" w:rsidRPr="00755BB2" w14:paraId="0F0C144D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55BD7D8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G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2:1(11Z)/19:0)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F746F5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82.6143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0DFDF0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4960017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77AFC0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446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422BFF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63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42BCAB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8</w:t>
                        </w:r>
                      </w:p>
                    </w:tc>
                  </w:tr>
                  <w:tr w:rsidR="00140450" w:rsidRPr="00755BB2" w14:paraId="4A23F4DB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D7392F1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A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4:0/13:0)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5D91C4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78.3891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51DAC9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.8639987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735242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458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9277E4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4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B251F0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2</w:t>
                        </w:r>
                      </w:p>
                    </w:tc>
                  </w:tr>
                  <w:tr w:rsidR="00140450" w:rsidRPr="00755BB2" w14:paraId="70C04D59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07560EE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 xml:space="preserve">20:3(8Z,11Z,14Z)/20:4(8Z,11Z,14Z,17Z)) 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2146F7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31.5769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504FC6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6820045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B52C80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489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1D1075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18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B12868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29</w:t>
                        </w:r>
                      </w:p>
                    </w:tc>
                  </w:tr>
                  <w:tr w:rsidR="00140450" w:rsidRPr="00755BB2" w14:paraId="53C3B7A7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C643AC8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LacCer</w:t>
                        </w:r>
                        <w:proofErr w:type="spell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d18:0/14:0)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C2FD06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35.5922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15B507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2929997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72ADCE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68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268F3B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5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F5B7C7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9</w:t>
                        </w:r>
                      </w:p>
                    </w:tc>
                  </w:tr>
                  <w:tr w:rsidR="00140450" w:rsidRPr="00755BB2" w14:paraId="230E1FAA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6695F42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0:3(5Z,8Z,11Z)/20:3(8Z,11Z,14Z))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378156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33.5903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0DB0E7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778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C73F4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38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CD3624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52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46E35A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4</w:t>
                        </w:r>
                      </w:p>
                    </w:tc>
                  </w:tr>
                  <w:tr w:rsidR="00140450" w:rsidRPr="00755BB2" w14:paraId="70B1FD8C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FE19339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0:3(8Z,11Z,14Z)/20:4(8Z,11Z,14Z,17Z))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BD9E31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31.576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0E9230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5209973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AF07B5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71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6B85EE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361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A1D4A2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9</w:t>
                        </w:r>
                      </w:p>
                    </w:tc>
                  </w:tr>
                  <w:tr w:rsidR="00140450" w:rsidRPr="00755BB2" w14:paraId="5BBBEF29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758E615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 xml:space="preserve">18:3(6Z,9Z,12Z)/20:0) 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87FA82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33.5929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462584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778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BE2590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41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57EB10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54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859E53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4</w:t>
                        </w:r>
                      </w:p>
                    </w:tc>
                  </w:tr>
                  <w:tr w:rsidR="00140450" w:rsidRPr="00755BB2" w14:paraId="22B58600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3D2D2DB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E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2:5(4Z,7Z,10Z,13Z,16Z)/22:5(7Z,10Z,13Z,16Z,19Z))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9F0090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37.593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89739D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688002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C92E75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73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AC0CBB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7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1541BA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8</w:t>
                        </w:r>
                      </w:p>
                    </w:tc>
                  </w:tr>
                  <w:tr w:rsidR="00140450" w:rsidRPr="00755BB2" w14:paraId="671479AB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8E2678C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 xml:space="preserve">20:4(5Z,8Z,11Z,14Z)/20:4(8Z,11Z,14Z,17Z)) 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0AB2C8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29.5694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1D7A8C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522002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973D36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66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B821E3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306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9CCF66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2</w:t>
                        </w:r>
                      </w:p>
                    </w:tc>
                  </w:tr>
                  <w:tr w:rsidR="00140450" w:rsidRPr="00755BB2" w14:paraId="06DE8B56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78C8930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C(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 xml:space="preserve">22:5(7Z,10Z,13Z,16Z,19Z)/P-16:0) 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577B7C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791.5757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CD20FC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6269994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1B33D6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82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44652A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7</w:t>
                        </w:r>
                      </w:p>
                    </w:tc>
                    <w:tc>
                      <w:tcPr>
                        <w:tcW w:w="1645" w:type="dxa"/>
                        <w:tcBorders>
                          <w:top w:val="nil"/>
                          <w:lef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8DED00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7</w:t>
                        </w:r>
                      </w:p>
                    </w:tc>
                  </w:tr>
                  <w:tr w:rsidR="00140450" w:rsidRPr="00755BB2" w14:paraId="25F546D0" w14:textId="77777777" w:rsidTr="00354029">
                    <w:trPr>
                      <w:trHeight w:val="301"/>
                    </w:trPr>
                    <w:tc>
                      <w:tcPr>
                        <w:tcW w:w="11359" w:type="dxa"/>
                        <w:gridSpan w:val="10"/>
                        <w:tcBorders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9414F9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phingolipids</w:t>
                        </w:r>
                        <w:proofErr w:type="spellEnd"/>
                      </w:p>
                    </w:tc>
                  </w:tr>
                  <w:tr w:rsidR="00140450" w:rsidRPr="00755BB2" w14:paraId="028E7F75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AA4F6F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B6462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AEA83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78934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B725A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645" w:type="dxa"/>
                        <w:tcBorders>
                          <w:lef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2D07B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755BB2" w14:paraId="57EA726F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BC5BE9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-O-Sulfogalactosylceramide (d18</w:t>
                        </w:r>
                        <w:proofErr w:type="gram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:1</w:t>
                        </w:r>
                        <w:proofErr w:type="gramEnd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/22:0)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81EBA2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63.6129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DD8906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5570018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829CE7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453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6E35511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17</w:t>
                        </w:r>
                      </w:p>
                    </w:tc>
                    <w:tc>
                      <w:tcPr>
                        <w:tcW w:w="1645" w:type="dxa"/>
                        <w:tcBorders>
                          <w:lef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436E48" w14:textId="77777777" w:rsidR="00140450" w:rsidRPr="00755BB2" w:rsidRDefault="00140450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45</w:t>
                        </w:r>
                      </w:p>
                    </w:tc>
                  </w:tr>
                  <w:tr w:rsidR="00140450" w:rsidRPr="00755BB2" w14:paraId="7FBF52D1" w14:textId="77777777" w:rsidTr="00354029">
                    <w:trPr>
                      <w:trHeight w:val="301"/>
                    </w:trPr>
                    <w:tc>
                      <w:tcPr>
                        <w:tcW w:w="11359" w:type="dxa"/>
                        <w:gridSpan w:val="10"/>
                        <w:shd w:val="clear" w:color="auto" w:fill="auto"/>
                        <w:noWrap/>
                        <w:vAlign w:val="bottom"/>
                        <w:hideMark/>
                      </w:tcPr>
                      <w:p w14:paraId="5834E19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Carboxylic Acids</w:t>
                        </w:r>
                      </w:p>
                    </w:tc>
                  </w:tr>
                  <w:tr w:rsidR="00140450" w:rsidRPr="00755BB2" w14:paraId="55FA333F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D90A85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756E0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0BCB7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89F09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DFD8E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645" w:type="dxa"/>
                        <w:tcBorders>
                          <w:lef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91D08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755BB2" w14:paraId="3344B336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8CCE0D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Thiocysteine</w:t>
                        </w:r>
                        <w:proofErr w:type="spellEnd"/>
                      </w:p>
                    </w:tc>
                    <w:tc>
                      <w:tcPr>
                        <w:tcW w:w="1221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C9C49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198.9996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87455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7970005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7C2A2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617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6A8E5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  <w:tc>
                      <w:tcPr>
                        <w:tcW w:w="1645" w:type="dxa"/>
                        <w:tcBorders>
                          <w:lef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E437FD" w14:textId="77777777" w:rsidR="00140450" w:rsidRPr="00755BB2" w:rsidRDefault="00140450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4</w:t>
                        </w:r>
                      </w:p>
                    </w:tc>
                  </w:tr>
                  <w:tr w:rsidR="00140450" w:rsidRPr="00755BB2" w14:paraId="12865E77" w14:textId="77777777" w:rsidTr="00354029">
                    <w:trPr>
                      <w:trHeight w:val="301"/>
                    </w:trPr>
                    <w:tc>
                      <w:tcPr>
                        <w:tcW w:w="11359" w:type="dxa"/>
                        <w:gridSpan w:val="10"/>
                        <w:shd w:val="clear" w:color="auto" w:fill="auto"/>
                        <w:noWrap/>
                        <w:vAlign w:val="bottom"/>
                        <w:hideMark/>
                      </w:tcPr>
                      <w:p w14:paraId="6D9BF156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Indoles</w:t>
                        </w:r>
                        <w:proofErr w:type="spellEnd"/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 xml:space="preserve"> and derivatives</w:t>
                        </w:r>
                      </w:p>
                    </w:tc>
                  </w:tr>
                  <w:tr w:rsidR="00140450" w:rsidRPr="00755BB2" w14:paraId="730D375D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E2B633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188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749A7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57B70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16616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A3E45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lef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7CC13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755BB2" w14:paraId="60674804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11E990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Tryptophanamide</w:t>
                        </w:r>
                        <w:proofErr w:type="spellEnd"/>
                      </w:p>
                    </w:tc>
                    <w:tc>
                      <w:tcPr>
                        <w:tcW w:w="1188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3A200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03.1051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EBFA9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9280616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F986B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22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B0F63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lef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E35601" w14:textId="77777777" w:rsidR="00140450" w:rsidRPr="00755BB2" w:rsidRDefault="00140450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8</w:t>
                        </w:r>
                      </w:p>
                    </w:tc>
                  </w:tr>
                  <w:tr w:rsidR="00140450" w:rsidRPr="00755BB2" w14:paraId="1AA4F762" w14:textId="77777777" w:rsidTr="00354029">
                    <w:trPr>
                      <w:trHeight w:val="301"/>
                    </w:trPr>
                    <w:tc>
                      <w:tcPr>
                        <w:tcW w:w="11359" w:type="dxa"/>
                        <w:gridSpan w:val="10"/>
                        <w:shd w:val="clear" w:color="auto" w:fill="auto"/>
                        <w:noWrap/>
                        <w:vAlign w:val="bottom"/>
                        <w:hideMark/>
                      </w:tcPr>
                      <w:p w14:paraId="7542B19E" w14:textId="77777777" w:rsidR="00140450" w:rsidRPr="00755BB2" w:rsidRDefault="00140450" w:rsidP="007D70CF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Fatty Acyls</w:t>
                        </w:r>
                      </w:p>
                    </w:tc>
                  </w:tr>
                  <w:tr w:rsidR="00140450" w:rsidRPr="00755BB2" w14:paraId="4E2C367F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B31D2E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188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73387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4AF7E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14AF8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9FD098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lef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125AA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755BB2" w14:paraId="089CD281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3375B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0-trifluoro-LTB4</w:t>
                        </w:r>
                      </w:p>
                    </w:tc>
                    <w:tc>
                      <w:tcPr>
                        <w:tcW w:w="1188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379D3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390.1981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96EF25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7140007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611FB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0.649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0A1E3F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66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lef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373944" w14:textId="77777777" w:rsidR="00140450" w:rsidRPr="00755BB2" w:rsidRDefault="00140450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2</w:t>
                        </w:r>
                      </w:p>
                    </w:tc>
                  </w:tr>
                  <w:tr w:rsidR="00140450" w:rsidRPr="00755BB2" w14:paraId="6D9C3659" w14:textId="77777777" w:rsidTr="00354029">
                    <w:trPr>
                      <w:trHeight w:val="301"/>
                    </w:trPr>
                    <w:tc>
                      <w:tcPr>
                        <w:tcW w:w="11359" w:type="dxa"/>
                        <w:gridSpan w:val="10"/>
                        <w:shd w:val="clear" w:color="auto" w:fill="auto"/>
                        <w:noWrap/>
                        <w:vAlign w:val="bottom"/>
                        <w:hideMark/>
                      </w:tcPr>
                      <w:p w14:paraId="03444874" w14:textId="77777777" w:rsidR="00140450" w:rsidRPr="00755BB2" w:rsidRDefault="00140450" w:rsidP="007D70CF">
                        <w:pPr>
                          <w:ind w:left="-58" w:firstLine="90"/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Unknown</w:t>
                        </w:r>
                      </w:p>
                    </w:tc>
                  </w:tr>
                  <w:tr w:rsidR="00140450" w:rsidRPr="00755BB2" w14:paraId="7BBD1DFE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DDD49F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188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328B8B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1FF45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EC9056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69DCA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left w:val="nil"/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43C3D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755BB2" w14:paraId="36115B09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34820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67.8508@2.0650003</w:t>
                        </w:r>
                      </w:p>
                    </w:tc>
                    <w:tc>
                      <w:tcPr>
                        <w:tcW w:w="1188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6CF79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67.8508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6467A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2.0650003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E84F7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0.602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3CBEF4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7657C0" w14:textId="77777777" w:rsidR="00140450" w:rsidRPr="00755BB2" w:rsidRDefault="00140450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05</w:t>
                        </w:r>
                      </w:p>
                    </w:tc>
                  </w:tr>
                  <w:tr w:rsidR="00140450" w:rsidRPr="00755BB2" w14:paraId="0A721080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DE2C87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21.5736@5.4920025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5F231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21.5736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D2005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4920025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642BC0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-0.536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EF414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37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A873DF" w14:textId="77777777" w:rsidR="00140450" w:rsidRPr="00755BB2" w:rsidRDefault="00140450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5</w:t>
                        </w:r>
                      </w:p>
                    </w:tc>
                  </w:tr>
                  <w:tr w:rsidR="00140450" w:rsidRPr="00755BB2" w14:paraId="5A089748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EFB3D9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945.5686@5.691995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D37243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945.5686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D3336D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5.691995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68DA8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483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953A1A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255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E2BA0F" w14:textId="77777777" w:rsidR="00140450" w:rsidRPr="00755BB2" w:rsidRDefault="00140450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31</w:t>
                        </w:r>
                      </w:p>
                    </w:tc>
                  </w:tr>
                  <w:tr w:rsidR="00140450" w:rsidRPr="00755BB2" w14:paraId="1F28B603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A08A16" w14:textId="77777777" w:rsidR="00140450" w:rsidRPr="00755BB2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09.5557@6.2760005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DE3B2C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809.5557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90BDE9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6.2760005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D24C97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533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D1187E" w14:textId="77777777" w:rsidR="00140450" w:rsidRPr="00755BB2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179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A5793C" w14:textId="77777777" w:rsidR="00140450" w:rsidRPr="00755BB2" w:rsidRDefault="00140450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755BB2">
                          <w:rPr>
                            <w:color w:val="000000"/>
                            <w:sz w:val="20"/>
                            <w:szCs w:val="20"/>
                          </w:rPr>
                          <w:t>0.015</w:t>
                        </w:r>
                      </w:p>
                    </w:tc>
                  </w:tr>
                  <w:tr w:rsidR="00354029" w:rsidRPr="00755BB2" w14:paraId="66121C5E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77DB41F1" w14:textId="77777777" w:rsidR="00354029" w:rsidRPr="00595EF6" w:rsidRDefault="00354029" w:rsidP="00081305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805.0461@5.429995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317DA4E0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805.0461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3C2AF5A0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5.429995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71DC334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523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2BD6980E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29415B8" w14:textId="77777777" w:rsidR="00354029" w:rsidRPr="00595EF6" w:rsidRDefault="00354029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8</w:t>
                        </w:r>
                      </w:p>
                    </w:tc>
                  </w:tr>
                  <w:tr w:rsidR="00354029" w:rsidRPr="00755BB2" w14:paraId="106B1C95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FD72AE6" w14:textId="77777777" w:rsidR="00354029" w:rsidRPr="00595EF6" w:rsidRDefault="00354029" w:rsidP="00081305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1531.1726@6.6969967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C9590D8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1531.1726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70E29FC2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6.6969967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117C7E4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553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85C5DC1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6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1A858C7B" w14:textId="77777777" w:rsidR="00354029" w:rsidRPr="00595EF6" w:rsidRDefault="00354029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1</w:t>
                        </w:r>
                      </w:p>
                    </w:tc>
                  </w:tr>
                  <w:tr w:rsidR="00354029" w:rsidRPr="00755BB2" w14:paraId="6E22C3EA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7834480F" w14:textId="77777777" w:rsidR="00354029" w:rsidRPr="00595EF6" w:rsidRDefault="00354029" w:rsidP="00081305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1543.1083 @ 5.4819965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08BD4FAE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1543.1083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1A66CCC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5.4819965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8A8BCDA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475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0C61E2DF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227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2249392A" w14:textId="77777777" w:rsidR="00354029" w:rsidRPr="00595EF6" w:rsidRDefault="00354029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34</w:t>
                        </w:r>
                      </w:p>
                    </w:tc>
                  </w:tr>
                  <w:tr w:rsidR="00354029" w:rsidRPr="00755BB2" w14:paraId="78465D07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6C2E909" w14:textId="77777777" w:rsidR="00354029" w:rsidRPr="00595EF6" w:rsidRDefault="00354029" w:rsidP="00081305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79.5449@5.540994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3E72D004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79.5449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5A309CF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5.540994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ABC3AAA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526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2237E3F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87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36AF25B5" w14:textId="77777777" w:rsidR="00354029" w:rsidRPr="00595EF6" w:rsidRDefault="00354029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7</w:t>
                        </w:r>
                      </w:p>
                    </w:tc>
                  </w:tr>
                  <w:tr w:rsidR="00354029" w:rsidRPr="00755BB2" w14:paraId="4CECD3B3" w14:textId="77777777" w:rsidTr="00354029">
                    <w:trPr>
                      <w:trHeight w:val="301"/>
                    </w:trPr>
                    <w:tc>
                      <w:tcPr>
                        <w:tcW w:w="4609" w:type="dxa"/>
                        <w:tcBorders>
                          <w:top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3E6BD24D" w14:textId="77777777" w:rsidR="00354029" w:rsidRPr="00595EF6" w:rsidRDefault="00354029" w:rsidP="00081305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28.57@5.5339975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96F9815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28.57</w:t>
                        </w:r>
                      </w:p>
                    </w:tc>
                    <w:tc>
                      <w:tcPr>
                        <w:tcW w:w="1570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92A3BBD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5.5339975</w:t>
                        </w:r>
                      </w:p>
                    </w:tc>
                    <w:tc>
                      <w:tcPr>
                        <w:tcW w:w="1046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442A0E5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-0.473</w:t>
                        </w:r>
                      </w:p>
                    </w:tc>
                    <w:tc>
                      <w:tcPr>
                        <w:tcW w:w="1268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B2345DC" w14:textId="77777777" w:rsidR="00354029" w:rsidRPr="00595EF6" w:rsidRDefault="00354029" w:rsidP="00081305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129</w:t>
                        </w:r>
                      </w:p>
                    </w:tc>
                    <w:tc>
                      <w:tcPr>
                        <w:tcW w:w="1678" w:type="dxa"/>
                        <w:gridSpan w:val="2"/>
                        <w:tcBorders>
                          <w:top w:val="nil"/>
                          <w:lef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233BEC81" w14:textId="77777777" w:rsidR="00354029" w:rsidRPr="00595EF6" w:rsidRDefault="00354029" w:rsidP="00354029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35</w:t>
                        </w:r>
                      </w:p>
                    </w:tc>
                  </w:tr>
                </w:tbl>
                <w:p w14:paraId="348254C4" w14:textId="77777777" w:rsidR="00140450" w:rsidRDefault="00140450" w:rsidP="004F1C81"/>
              </w:txbxContent>
            </v:textbox>
            <w10:wrap anchorx="margin" anchory="margin"/>
          </v:shape>
        </w:pict>
      </w:r>
    </w:p>
    <w:p w14:paraId="60268CC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1F3337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A0A242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21A211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F756F2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735797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982A03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348C50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9BB8B1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AD3BA4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79D831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0B9FE2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A57722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7C45D6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33EFFB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2E5198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A100D4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4DB56F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DA3C4E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EC4B75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BBA690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95B5AD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0B9310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B9B304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B9850B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D5C520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9C35AD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67FC4F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EB404A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B2475F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0CDFD7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981805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824853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C171DA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DD9F3A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D66037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DA0FC3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3F7FAE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B62647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8B4E13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E3055A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F53496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934BF6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79EAB7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D254CD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B01FF6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6AF822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62128C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126118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C7AC9C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D9B7C1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0F412A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E7CBFD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2D8DB9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46D487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F8296F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FE6340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D6605F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E00D63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127AA6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9C09C1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D2FF4A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3C927D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70980E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2A1E63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808D75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6391F6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875CE1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A7019E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99D983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DE4665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E370FF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16B5F9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F3F62B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DBA390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C29BC3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827916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102186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86FD8C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5DB1EB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235E13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80ED90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CA96CC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AC03E0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C18841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38F146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30EB54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64CE99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FAA114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A66DA2A" w14:textId="77777777" w:rsidR="004F1C81" w:rsidRDefault="00AF02F8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pict w14:anchorId="49A5173B">
          <v:shape id="Text Box 11" o:spid="_x0000_s1035" type="#_x0000_t202" style="position:absolute;left:0;text-align:left;margin-left:0;margin-top:20.7pt;width:572.35pt;height:355.25pt;z-index:251669504;visibility:visible;mso-position-horizontal:center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" stroked="f">
            <v:textbox style="mso-next-textbox:#Text Box 11">
              <w:txbxContent>
                <w:tbl>
                  <w:tblPr>
                    <w:tblW w:w="11358" w:type="dxa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4140"/>
                    <w:gridCol w:w="1530"/>
                    <w:gridCol w:w="1620"/>
                    <w:gridCol w:w="1080"/>
                    <w:gridCol w:w="1350"/>
                    <w:gridCol w:w="1638"/>
                  </w:tblGrid>
                  <w:tr w:rsidR="00140450" w:rsidRPr="00595EF6" w14:paraId="75DD4C57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C0242DD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43.5486@5.5450044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DCC115E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43.5486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8C3315D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5.5450044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349C467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545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0009AED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175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2446B82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</w:tr>
                  <w:tr w:rsidR="00140450" w:rsidRPr="00595EF6" w14:paraId="20E2B31B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5C697F2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3157.328@5.772002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EBFFFF2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3157.328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6CAC95E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5.772002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C9C0F10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559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9FAB294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102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1A1A278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</w:tr>
                  <w:tr w:rsidR="00140450" w:rsidRPr="00595EF6" w14:paraId="609E2D6A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3FDE0A9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C49 H97 N5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DA082AC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55.7795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1C1BAB5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5.3110027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0246A67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513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012B130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111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82438A7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21</w:t>
                        </w:r>
                      </w:p>
                    </w:tc>
                  </w:tr>
                  <w:tr w:rsidR="00140450" w:rsidRPr="00595EF6" w14:paraId="484AF573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F41380A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45.0467@6.2349935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40FAD20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45.0467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8718822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6.2349935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6803C38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-0.517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0930F35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11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4BB1614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9</w:t>
                        </w:r>
                      </w:p>
                    </w:tc>
                  </w:tr>
                  <w:tr w:rsidR="00140450" w:rsidRPr="00595EF6" w14:paraId="6A903BFF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EB7241A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326.2188@3.440998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2F0E5CA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326.2188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EAC6965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3.440998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75440ED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-0.45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64B9A0B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326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D615896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46</w:t>
                        </w:r>
                      </w:p>
                    </w:tc>
                  </w:tr>
                  <w:tr w:rsidR="00140450" w:rsidRPr="00595EF6" w14:paraId="7B7B6A23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A5A86BF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630.4534@3.4450037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DF01073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630.4534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DB3D50F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3.4450037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7016CA7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-0.516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CB21217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215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66CEADF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2</w:t>
                        </w:r>
                      </w:p>
                    </w:tc>
                  </w:tr>
                  <w:tr w:rsidR="00140450" w:rsidRPr="00595EF6" w14:paraId="3F27AD0D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8A3CDF4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82.914 @ 5.4819965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F20F29D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82.914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E085D3B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5.4819965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1ED855C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613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0220DF5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68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57E73A7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04</w:t>
                        </w:r>
                      </w:p>
                    </w:tc>
                  </w:tr>
                  <w:tr w:rsidR="00140450" w:rsidRPr="00595EF6" w14:paraId="110DBC9F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026AE53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C31 H68 N26 O2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6FAA7DB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836.6075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9064038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6.278007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FDA7F01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491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C474153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323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4A1DFA6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28</w:t>
                        </w:r>
                      </w:p>
                    </w:tc>
                  </w:tr>
                  <w:tr w:rsidR="00140450" w:rsidRPr="00595EF6" w14:paraId="6F8161FA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709E704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676.6538@3.4349983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1F07AB1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676.6538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19FA3E7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3.4349983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45FB953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-0.527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75567EA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323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2804FC7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7</w:t>
                        </w:r>
                      </w:p>
                    </w:tc>
                  </w:tr>
                  <w:tr w:rsidR="00140450" w:rsidRPr="00595EF6" w14:paraId="133C2447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198A81C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436.2829@3.477998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876106A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436.2829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4608EF9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3.477998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7599F7A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-0.507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447EDEE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438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67F786F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23</w:t>
                        </w:r>
                      </w:p>
                    </w:tc>
                  </w:tr>
                  <w:tr w:rsidR="00140450" w:rsidRPr="00595EF6" w14:paraId="476A85A1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5486547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97.5479@5.536996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5621216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97.5479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E5C9FCC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5.536996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26B2BBB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525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4795784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187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E1F075E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7</w:t>
                        </w:r>
                      </w:p>
                    </w:tc>
                  </w:tr>
                  <w:tr w:rsidR="00140450" w:rsidRPr="00595EF6" w14:paraId="2618AC22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C953B37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1564.149@6.3039937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40DA2FE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1564.149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A32C755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6.3039937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915F8A6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458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AF0BA05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01D10C1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42</w:t>
                        </w:r>
                      </w:p>
                    </w:tc>
                  </w:tr>
                  <w:tr w:rsidR="00140450" w:rsidRPr="00595EF6" w14:paraId="636F77D0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B905D1C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1018.6866@2.431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C50BCF6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1018.6866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06DEF47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2.431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4813C53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521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CF42B92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E385DB3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9</w:t>
                        </w:r>
                      </w:p>
                    </w:tc>
                  </w:tr>
                  <w:tr w:rsidR="00140450" w:rsidRPr="00595EF6" w14:paraId="040BEA9F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65453F5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74.5541@4.851998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C25BF56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774.5541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3F2A1E35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4.851998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DD5BA89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487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B61E719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5EB6EF2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29</w:t>
                        </w:r>
                      </w:p>
                    </w:tc>
                  </w:tr>
                  <w:tr w:rsidR="00140450" w:rsidRPr="00595EF6" w14:paraId="3D34D4A8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8348BC9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C45 H87 Cl2 N5 O3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2E3766F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815.6142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B43670E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3.4129977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3D538C4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461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5EF5EEB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B191B2F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41</w:t>
                        </w:r>
                      </w:p>
                    </w:tc>
                  </w:tr>
                  <w:tr w:rsidR="00140450" w:rsidRPr="00595EF6" w14:paraId="338D34DE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2ECF112A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476.671@4.572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8D253D2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476.671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17E677C8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4.572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7F8DFAFC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571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4E292C2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16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324BDAD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09</w:t>
                        </w:r>
                      </w:p>
                    </w:tc>
                  </w:tr>
                  <w:tr w:rsidR="00140450" w:rsidRPr="00595EF6" w14:paraId="6992A27C" w14:textId="77777777" w:rsidTr="007D70CF">
                    <w:trPr>
                      <w:trHeight w:val="300"/>
                    </w:trPr>
                    <w:tc>
                      <w:tcPr>
                        <w:tcW w:w="414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4B320A22" w14:textId="77777777" w:rsidR="00140450" w:rsidRPr="00595EF6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C15 H8 O</w:t>
                        </w:r>
                      </w:p>
                    </w:tc>
                    <w:tc>
                      <w:tcPr>
                        <w:tcW w:w="153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9BB90E4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204.0581</w:t>
                        </w:r>
                      </w:p>
                    </w:tc>
                    <w:tc>
                      <w:tcPr>
                        <w:tcW w:w="162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BB2732B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1.0159994</w:t>
                        </w:r>
                      </w:p>
                    </w:tc>
                    <w:tc>
                      <w:tcPr>
                        <w:tcW w:w="108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57F8E128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569</w:t>
                        </w:r>
                      </w:p>
                    </w:tc>
                    <w:tc>
                      <w:tcPr>
                        <w:tcW w:w="1350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01E29FA4" w14:textId="77777777" w:rsidR="00140450" w:rsidRPr="00595EF6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2</w:t>
                        </w:r>
                      </w:p>
                    </w:tc>
                    <w:tc>
                      <w:tcPr>
                        <w:tcW w:w="1638" w:type="dxa"/>
                        <w:shd w:val="clear" w:color="auto" w:fill="auto"/>
                        <w:noWrap/>
                        <w:vAlign w:val="bottom"/>
                        <w:hideMark/>
                      </w:tcPr>
                      <w:p w14:paraId="6E12FD77" w14:textId="77777777" w:rsidR="00140450" w:rsidRPr="00595EF6" w:rsidRDefault="00140450" w:rsidP="007D70CF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595EF6">
                          <w:rPr>
                            <w:color w:val="000000"/>
                            <w:sz w:val="20"/>
                            <w:szCs w:val="20"/>
                          </w:rPr>
                          <w:t>0.009</w:t>
                        </w:r>
                      </w:p>
                    </w:tc>
                  </w:tr>
                </w:tbl>
                <w:p w14:paraId="39706150" w14:textId="77777777" w:rsidR="00140450" w:rsidRDefault="00140450" w:rsidP="004F1C81">
                  <w:pPr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</w:p>
                <w:p w14:paraId="275213FA" w14:textId="77777777" w:rsidR="00140450" w:rsidRPr="003B6232" w:rsidRDefault="00140450" w:rsidP="004F1C81">
                  <w:pPr>
                    <w:rPr>
                      <w:rFonts w:asciiTheme="minorHAnsi" w:hAnsiTheme="minorHAnsi" w:cs="Arial"/>
                      <w:sz w:val="16"/>
                      <w:szCs w:val="16"/>
                    </w:rPr>
                  </w:pPr>
                </w:p>
                <w:p w14:paraId="12D53677" w14:textId="77777777" w:rsidR="00140450" w:rsidRDefault="00140450" w:rsidP="004F1C81"/>
              </w:txbxContent>
            </v:textbox>
            <w10:wrap anchorx="margin" anchory="margin"/>
          </v:shape>
        </w:pict>
      </w:r>
    </w:p>
    <w:p w14:paraId="06CC6EC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BC282E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02419F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404773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A5F319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0FDF37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9725AB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30E548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7CD8E3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3D6BA2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FAFB3D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2934B3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7B996D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5DB598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B06006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0498AF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064033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7DC094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F5CE0C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9271E8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CCB401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C678A4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B30954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1DC2D7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6C8480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C8017A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9191E3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3A9F4A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A1AC8F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09C649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ACC3C9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83E369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5C20E3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0A8EE8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BD3D65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8D26FB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C13B9F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BD1D1F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B716C3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9505DC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B2999A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5F905D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D6114D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068735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21E7DBF" w14:textId="77777777" w:rsidR="004F1C81" w:rsidRDefault="00AF02F8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pict w14:anchorId="5D78FDBC">
          <v:shape id="Text Box 12" o:spid="_x0000_s1036" type="#_x0000_t202" style="position:absolute;left:0;text-align:left;margin-left:0;margin-top:0;width:550.45pt;height:448.2pt;z-index:251670528;visibility:visible;mso-position-horizontal:center;mso-position-horizontal-relative:margin;mso-position-vertical:top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" stroked="f">
            <v:textbox style="mso-next-textbox:#Text Box 12">
              <w:txbxContent>
                <w:p w14:paraId="79056750" w14:textId="77777777" w:rsidR="00140450" w:rsidRDefault="00140450" w:rsidP="004F1C81">
                  <w:pPr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proofErr w:type="gramStart"/>
                  <w:r>
                    <w:rPr>
                      <w:rFonts w:asciiTheme="minorHAnsi" w:hAnsiTheme="minorHAnsi" w:cs="Arial"/>
                      <w:b/>
                      <w:sz w:val="22"/>
                      <w:szCs w:val="22"/>
                    </w:rPr>
                    <w:t>Supplemental Table 5</w:t>
                  </w:r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>.</w:t>
                  </w:r>
                  <w:proofErr w:type="gramEnd"/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 xml:space="preserve">  </w:t>
                  </w:r>
                  <w:r w:rsidRPr="00595EF6">
                    <w:rPr>
                      <w:rFonts w:asciiTheme="minorHAnsi" w:hAnsiTheme="minorHAnsi" w:cs="Arial"/>
                      <w:sz w:val="22"/>
                      <w:szCs w:val="22"/>
                    </w:rPr>
                    <w:t>Baseline concentrations of specific metabolites predicting an individual’s functional responsiveness (≥10% improvement) in rapid step test errors with sodium nitrite supplementation.</w:t>
                  </w:r>
                </w:p>
                <w:p w14:paraId="5F5956A8" w14:textId="77777777" w:rsidR="00140450" w:rsidRPr="003B6232" w:rsidRDefault="00140450" w:rsidP="004F1C81">
                  <w:pPr>
                    <w:rPr>
                      <w:rFonts w:asciiTheme="minorHAnsi" w:hAnsiTheme="minorHAnsi" w:cs="Arial"/>
                      <w:sz w:val="16"/>
                      <w:szCs w:val="16"/>
                    </w:rPr>
                  </w:pPr>
                </w:p>
                <w:tbl>
                  <w:tblPr>
                    <w:tblW w:w="10818" w:type="dxa"/>
                    <w:tblBorders>
                      <w:top w:val="single" w:sz="4" w:space="0" w:color="auto"/>
                      <w:bottom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604"/>
                    <w:gridCol w:w="1351"/>
                    <w:gridCol w:w="2164"/>
                    <w:gridCol w:w="816"/>
                    <w:gridCol w:w="345"/>
                    <w:gridCol w:w="816"/>
                    <w:gridCol w:w="646"/>
                    <w:gridCol w:w="816"/>
                    <w:gridCol w:w="260"/>
                  </w:tblGrid>
                  <w:tr w:rsidR="00140450" w:rsidRPr="00E76268" w14:paraId="79C53D17" w14:textId="77777777" w:rsidTr="00AB0701">
                    <w:trPr>
                      <w:trHeight w:val="300"/>
                    </w:trPr>
                    <w:tc>
                      <w:tcPr>
                        <w:tcW w:w="4955" w:type="dxa"/>
                        <w:gridSpan w:val="2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5E48C5" w14:textId="77777777" w:rsidR="00140450" w:rsidRPr="00E76268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E76268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lycerophospholipids</w:t>
                        </w:r>
                        <w:proofErr w:type="spellEnd"/>
                      </w:p>
                    </w:tc>
                    <w:tc>
                      <w:tcPr>
                        <w:tcW w:w="4141" w:type="dxa"/>
                        <w:gridSpan w:val="4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1A69F6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5FC548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60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202200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E76268" w14:paraId="40371320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C590D8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52811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2164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301CCA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CD306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C689A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9C9CC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E76268" w14:paraId="2A47C805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E57923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PS(O-16:0/19:0)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64E44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745.5566</w:t>
                        </w:r>
                      </w:p>
                    </w:tc>
                    <w:tc>
                      <w:tcPr>
                        <w:tcW w:w="2164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95F984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6.0459967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921D9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655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86CFA7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.892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D8F54F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02</w:t>
                        </w:r>
                      </w:p>
                    </w:tc>
                  </w:tr>
                  <w:tr w:rsidR="00140450" w:rsidRPr="00E76268" w14:paraId="420EB8D0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D12616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LysoPC</w:t>
                        </w:r>
                        <w:proofErr w:type="spellEnd"/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(20:5)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AECB4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41.516</w:t>
                        </w:r>
                      </w:p>
                    </w:tc>
                    <w:tc>
                      <w:tcPr>
                        <w:tcW w:w="2164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B9EA04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.6340011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537944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575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5FE910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9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7CEFF7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</w:tr>
                  <w:tr w:rsidR="00140450" w:rsidRPr="00E76268" w14:paraId="395E0500" w14:textId="77777777" w:rsidTr="00AB0701">
                    <w:trPr>
                      <w:trHeight w:val="300"/>
                    </w:trPr>
                    <w:tc>
                      <w:tcPr>
                        <w:tcW w:w="4955" w:type="dxa"/>
                        <w:gridSpan w:val="2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D4D47C" w14:textId="77777777" w:rsidR="00140450" w:rsidRPr="00E76268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 xml:space="preserve">Carbonyl Compounds </w:t>
                        </w:r>
                      </w:p>
                    </w:tc>
                    <w:tc>
                      <w:tcPr>
                        <w:tcW w:w="2164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E8797C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16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8934C1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B9BE7B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CD63E0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60" w:type="dxa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7D777F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E76268" w14:paraId="3B47F669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F29DE0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9F8228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2164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50DB98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0556B9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DCBE77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83AB1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E76268" w14:paraId="11EBDB87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C4FE8C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N4-Acetylaminobutanal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6629F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29.0786</w:t>
                        </w:r>
                      </w:p>
                    </w:tc>
                    <w:tc>
                      <w:tcPr>
                        <w:tcW w:w="2164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657C50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1.129011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5F0C1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59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608289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29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7C9EF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08</w:t>
                        </w:r>
                      </w:p>
                    </w:tc>
                  </w:tr>
                  <w:tr w:rsidR="00140450" w:rsidRPr="00E76268" w14:paraId="0DEF7ABF" w14:textId="77777777" w:rsidTr="00AB0701">
                    <w:trPr>
                      <w:trHeight w:val="300"/>
                    </w:trPr>
                    <w:tc>
                      <w:tcPr>
                        <w:tcW w:w="7119" w:type="dxa"/>
                        <w:gridSpan w:val="3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518371" w14:textId="77777777" w:rsidR="00140450" w:rsidRPr="00E76268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Carboxylic Acids and Derivatives</w:t>
                        </w:r>
                      </w:p>
                    </w:tc>
                    <w:tc>
                      <w:tcPr>
                        <w:tcW w:w="816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2C3EC5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70F8AA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005737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60" w:type="dxa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1EC16E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E76268" w14:paraId="32FF7513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44A670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B1E13D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2164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1AD719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BAB02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057CE0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945EA4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E76268" w14:paraId="0018B855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3B15EC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 xml:space="preserve">Asymmetric </w:t>
                        </w:r>
                        <w:proofErr w:type="spellStart"/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dimethylarginine</w:t>
                        </w:r>
                        <w:proofErr w:type="spellEnd"/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C4C52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202.1415</w:t>
                        </w:r>
                      </w:p>
                    </w:tc>
                    <w:tc>
                      <w:tcPr>
                        <w:tcW w:w="2164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CCD29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1.377995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B6FD9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569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2C29F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317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525F2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1</w:t>
                        </w:r>
                      </w:p>
                    </w:tc>
                  </w:tr>
                  <w:tr w:rsidR="00140450" w:rsidRPr="00E76268" w14:paraId="563E58FD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6436AC" w14:textId="77777777" w:rsidR="00140450" w:rsidRPr="00E76268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Unknown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923B40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164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F7FAC3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16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5BF5FD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F8BB02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2B1C3B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60" w:type="dxa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E701D6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E76268" w14:paraId="06A75AFF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E8D17B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B920EA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2164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30AAEA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19C13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16AF5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50FA8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E76268" w14:paraId="5F36769A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5A8F39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494.3432@5.556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356C7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494.3432</w:t>
                        </w:r>
                      </w:p>
                    </w:tc>
                    <w:tc>
                      <w:tcPr>
                        <w:tcW w:w="2164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8E637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.556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8A0D5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756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2F99D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2E1DB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</w:tr>
                  <w:tr w:rsidR="00140450" w:rsidRPr="00E76268" w14:paraId="24302212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70E795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465.5632 @ 5.718996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711FB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465.5632</w:t>
                        </w:r>
                      </w:p>
                    </w:tc>
                    <w:tc>
                      <w:tcPr>
                        <w:tcW w:w="21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DA681F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.718996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D979C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561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20AAC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98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44103F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</w:tr>
                  <w:tr w:rsidR="00140450" w:rsidRPr="00E76268" w14:paraId="0D21F722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97D691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50 H14 N6 P2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0F6434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760.0765</w:t>
                        </w:r>
                      </w:p>
                    </w:tc>
                    <w:tc>
                      <w:tcPr>
                        <w:tcW w:w="21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83C51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6.355005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2D68B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563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16E808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385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D0538D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</w:tr>
                  <w:tr w:rsidR="00140450" w:rsidRPr="00E76268" w14:paraId="19E3D64D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127B97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583.148@6.2650065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1C2F1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583.148</w:t>
                        </w:r>
                      </w:p>
                    </w:tc>
                    <w:tc>
                      <w:tcPr>
                        <w:tcW w:w="21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46FE17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6.2650065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8E7A71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57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FC22D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167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D120C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1</w:t>
                        </w:r>
                      </w:p>
                    </w:tc>
                  </w:tr>
                  <w:tr w:rsidR="00140450" w:rsidRPr="00E76268" w14:paraId="4DFD8066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A1178C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50.4186@3.865998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112BF4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50.4186</w:t>
                        </w:r>
                      </w:p>
                    </w:tc>
                    <w:tc>
                      <w:tcPr>
                        <w:tcW w:w="21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CFFE2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.865998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5678E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62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6857F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176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03346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05</w:t>
                        </w:r>
                      </w:p>
                    </w:tc>
                  </w:tr>
                  <w:tr w:rsidR="00140450" w:rsidRPr="00E76268" w14:paraId="747DEC38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339902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5 H8 O2 S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818DF0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32.0259</w:t>
                        </w:r>
                      </w:p>
                    </w:tc>
                    <w:tc>
                      <w:tcPr>
                        <w:tcW w:w="21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2EEA1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2.6829991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D7F74F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505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3761F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223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B56F5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27</w:t>
                        </w:r>
                      </w:p>
                    </w:tc>
                  </w:tr>
                  <w:tr w:rsidR="00140450" w:rsidRPr="00E76268" w14:paraId="598F8A34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DC0B58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613.1467 @ 3.7869997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ABF12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613.1467</w:t>
                        </w:r>
                      </w:p>
                    </w:tc>
                    <w:tc>
                      <w:tcPr>
                        <w:tcW w:w="21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4E67B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.7869997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EE94F4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496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D51F9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238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28F017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31</w:t>
                        </w:r>
                      </w:p>
                    </w:tc>
                  </w:tr>
                  <w:tr w:rsidR="00140450" w:rsidRPr="00E76268" w14:paraId="697C1C20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B5E3A6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521.6335 @ 3.2539985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EB53B0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521.6335</w:t>
                        </w:r>
                      </w:p>
                    </w:tc>
                    <w:tc>
                      <w:tcPr>
                        <w:tcW w:w="21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F64E7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.2539985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2E238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705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1586CD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23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E1260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01</w:t>
                        </w:r>
                      </w:p>
                    </w:tc>
                  </w:tr>
                  <w:tr w:rsidR="00140450" w:rsidRPr="00E76268" w14:paraId="1368A3C7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4FEC10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521.67 @ 3.2559984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2005FD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521.67</w:t>
                        </w:r>
                      </w:p>
                    </w:tc>
                    <w:tc>
                      <w:tcPr>
                        <w:tcW w:w="21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92B57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.2559984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4982E8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764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2FD9D7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236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C50BF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</w:tr>
                  <w:tr w:rsidR="00140450" w:rsidRPr="00E76268" w14:paraId="38314FBF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5FC0BE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32 H66 N6 S2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71FC6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98.4871</w:t>
                        </w:r>
                      </w:p>
                    </w:tc>
                    <w:tc>
                      <w:tcPr>
                        <w:tcW w:w="21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EC20C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79800016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B16E3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556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DD451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5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B03D6D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</w:tr>
                  <w:tr w:rsidR="00140450" w:rsidRPr="00E76268" w14:paraId="552CA383" w14:textId="77777777" w:rsidTr="00AB0701">
                    <w:trPr>
                      <w:trHeight w:val="300"/>
                    </w:trPr>
                    <w:tc>
                      <w:tcPr>
                        <w:tcW w:w="3604" w:type="dxa"/>
                        <w:tcBorders>
                          <w:top w:val="nil"/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CD215C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 xml:space="preserve">1521.6492 @ 3.2519999 </w:t>
                        </w:r>
                        <w:r w:rsidRPr="003A506B">
                          <w:rPr>
                            <w:color w:val="000000"/>
                            <w:sz w:val="20"/>
                            <w:szCs w:val="20"/>
                          </w:rPr>
                          <w:t>:21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85B17F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521.6492</w:t>
                        </w:r>
                      </w:p>
                    </w:tc>
                    <w:tc>
                      <w:tcPr>
                        <w:tcW w:w="2164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F71E4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.2519999</w:t>
                        </w:r>
                      </w:p>
                    </w:tc>
                    <w:tc>
                      <w:tcPr>
                        <w:tcW w:w="1161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50FB5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688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C6C38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275</w:t>
                        </w:r>
                      </w:p>
                    </w:tc>
                    <w:tc>
                      <w:tcPr>
                        <w:tcW w:w="1076" w:type="dxa"/>
                        <w:gridSpan w:val="2"/>
                        <w:tcBorders>
                          <w:top w:val="nil"/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489944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01</w:t>
                        </w:r>
                      </w:p>
                    </w:tc>
                  </w:tr>
                </w:tbl>
                <w:p w14:paraId="2C89C251" w14:textId="77777777" w:rsidR="00140450" w:rsidRDefault="00140450" w:rsidP="004F1C81"/>
              </w:txbxContent>
            </v:textbox>
            <w10:wrap anchorx="margin" anchory="margin"/>
          </v:shape>
        </w:pict>
      </w:r>
    </w:p>
    <w:p w14:paraId="36CABC6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AA9FE0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6841BA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524C05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DF37CB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10400F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1A531E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97883F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F6CAB0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6E8DEE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EBC8E8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2B48A84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332A9A4" w14:textId="77777777" w:rsidR="004F1C81" w:rsidRDefault="00AF02F8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color w:val="0000FF"/>
          <w:sz w:val="23"/>
          <w:szCs w:val="23"/>
        </w:rPr>
        <w:pict w14:anchorId="05AB0432">
          <v:shape id="Text Box 13" o:spid="_x0000_s1037" type="#_x0000_t202" style="position:absolute;left:0;text-align:left;margin-left:0;margin-top:13.2pt;width:584.3pt;height:448.2pt;z-index:251671552;visibility:visible;mso-position-horizontal:center;mso-position-horizontal-relative:margin;mso-position-vertic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" stroked="f">
            <v:textbox style="mso-next-textbox:#Text Box 13">
              <w:txbxContent>
                <w:p w14:paraId="0F0E8C11" w14:textId="77777777" w:rsidR="00140450" w:rsidRDefault="00140450" w:rsidP="004F1C81">
                  <w:pPr>
                    <w:rPr>
                      <w:rFonts w:asciiTheme="minorHAnsi" w:hAnsiTheme="minorHAnsi" w:cs="Arial"/>
                      <w:sz w:val="22"/>
                      <w:szCs w:val="22"/>
                    </w:rPr>
                  </w:pPr>
                  <w:proofErr w:type="gramStart"/>
                  <w:r>
                    <w:rPr>
                      <w:rFonts w:asciiTheme="minorHAnsi" w:hAnsiTheme="minorHAnsi" w:cs="Arial"/>
                      <w:b/>
                      <w:sz w:val="22"/>
                      <w:szCs w:val="22"/>
                    </w:rPr>
                    <w:t>Supplemental Table 6</w:t>
                  </w:r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>.</w:t>
                  </w:r>
                  <w:proofErr w:type="gramEnd"/>
                  <w:r w:rsidRPr="002C681F">
                    <w:rPr>
                      <w:rFonts w:asciiTheme="minorHAnsi" w:hAnsiTheme="minorHAnsi" w:cs="Arial"/>
                      <w:sz w:val="22"/>
                      <w:szCs w:val="22"/>
                    </w:rPr>
                    <w:t xml:space="preserve">  </w:t>
                  </w:r>
                  <w:proofErr w:type="gramStart"/>
                  <w:r w:rsidRPr="00595EF6">
                    <w:rPr>
                      <w:rFonts w:asciiTheme="minorHAnsi" w:hAnsiTheme="minorHAnsi" w:cs="Arial"/>
                      <w:sz w:val="22"/>
                      <w:szCs w:val="22"/>
                    </w:rPr>
                    <w:t>Baseline concentrations of specific metabolites predicting an individual’s functional responsiveness (≥10% improvement) in Trail Making Test-B with sodium nitrite supplementation.</w:t>
                  </w:r>
                  <w:proofErr w:type="gramEnd"/>
                </w:p>
                <w:p w14:paraId="3C2012BC" w14:textId="77777777" w:rsidR="00140450" w:rsidRPr="003B6232" w:rsidRDefault="00140450" w:rsidP="004F1C81">
                  <w:pPr>
                    <w:rPr>
                      <w:rFonts w:asciiTheme="minorHAnsi" w:hAnsiTheme="minorHAnsi" w:cs="Arial"/>
                      <w:sz w:val="16"/>
                      <w:szCs w:val="16"/>
                    </w:rPr>
                  </w:pPr>
                </w:p>
                <w:tbl>
                  <w:tblPr>
                    <w:tblW w:w="11182" w:type="dxa"/>
                    <w:tblBorders>
                      <w:top w:val="single" w:sz="4" w:space="0" w:color="auto"/>
                      <w:bottom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510"/>
                    <w:gridCol w:w="1530"/>
                    <w:gridCol w:w="1532"/>
                    <w:gridCol w:w="1300"/>
                    <w:gridCol w:w="1300"/>
                    <w:gridCol w:w="162"/>
                    <w:gridCol w:w="1848"/>
                  </w:tblGrid>
                  <w:tr w:rsidR="00140450" w:rsidRPr="00E76268" w14:paraId="5F547920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7B96BB" w14:textId="77777777" w:rsidR="00140450" w:rsidRPr="00E76268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E76268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lycerophospholipids</w:t>
                        </w:r>
                        <w:proofErr w:type="spellEnd"/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525501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532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93F5BC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46F620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5D18BF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010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8B193F" w14:textId="77777777" w:rsidR="00140450" w:rsidRPr="00E76268" w:rsidRDefault="00140450" w:rsidP="00AF02F8">
                        <w:pPr>
                          <w:ind w:right="328"/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E76268" w14:paraId="422B4A77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B7A867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C440DA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2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F89EF9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F77DA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9BC57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848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F3F5D8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E76268" w14:paraId="11B0F148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D49FC2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LysoPE</w:t>
                        </w:r>
                        <w:proofErr w:type="spellEnd"/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(0:0/20:3(8Z,11Z,14Z))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50197DD" w14:textId="77777777" w:rsidR="00140450" w:rsidRPr="00E76268" w:rsidRDefault="00140450" w:rsidP="00AF02F8">
                        <w:pPr>
                          <w:ind w:left="3" w:hanging="3"/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03.3002</w:t>
                        </w:r>
                      </w:p>
                    </w:tc>
                    <w:tc>
                      <w:tcPr>
                        <w:tcW w:w="1532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92BD094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.9869998</w:t>
                        </w: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0ED88B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541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3A1E0B8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15</w:t>
                        </w:r>
                      </w:p>
                    </w:tc>
                    <w:tc>
                      <w:tcPr>
                        <w:tcW w:w="1848" w:type="dxa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36B456" w14:textId="77777777" w:rsidR="00140450" w:rsidRPr="00E76268" w:rsidRDefault="00140450" w:rsidP="00AB0701">
                        <w:pPr>
                          <w:ind w:right="-91"/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4</w:t>
                        </w:r>
                      </w:p>
                    </w:tc>
                  </w:tr>
                  <w:tr w:rsidR="00140450" w:rsidRPr="00E76268" w14:paraId="4D1C6A30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2506CF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LysoPE</w:t>
                        </w:r>
                        <w:proofErr w:type="spellEnd"/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(0:0/22:4(7Z,10Z,13Z,16Z))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383211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29.3169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89A67A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2.1309984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687066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558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50E432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157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3270C0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1</w:t>
                        </w:r>
                      </w:p>
                    </w:tc>
                  </w:tr>
                  <w:tr w:rsidR="00140450" w:rsidRPr="00E76268" w14:paraId="713899F3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2297C4" w14:textId="77777777" w:rsidR="00140450" w:rsidRPr="00E76268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E76268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lycerolipids</w:t>
                        </w:r>
                        <w:proofErr w:type="spellEnd"/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251C5D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532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BDCD51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7A5261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B6FE52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010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477AA4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E76268" w14:paraId="7558AE71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76FE35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0305B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2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FEAB0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F4D15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0FB240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848" w:type="dxa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360B35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E76268" w14:paraId="49AA958C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291C1C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DG(28:2)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28502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25.261</w:t>
                        </w:r>
                      </w:p>
                    </w:tc>
                    <w:tc>
                      <w:tcPr>
                        <w:tcW w:w="1532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97331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60199976</w:t>
                        </w: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90EF07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457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2E8D0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5</w:t>
                        </w:r>
                      </w:p>
                    </w:tc>
                    <w:tc>
                      <w:tcPr>
                        <w:tcW w:w="1848" w:type="dxa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E502D7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43</w:t>
                        </w:r>
                      </w:p>
                    </w:tc>
                  </w:tr>
                  <w:tr w:rsidR="00140450" w:rsidRPr="00E76268" w14:paraId="4C5CBC90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37F27B" w14:textId="77777777" w:rsidR="00140450" w:rsidRPr="00E76268" w:rsidRDefault="00140450" w:rsidP="00AF02F8">
                        <w:pPr>
                          <w:contextualSpacing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Unknown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5E2243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532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554C6A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6163E3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41CC17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010" w:type="dxa"/>
                        <w:gridSpan w:val="2"/>
                        <w:tcBorders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3F52EA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140450" w:rsidRPr="00E76268" w14:paraId="1A288D4A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BACD30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ompound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5E5AF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Mass</w:t>
                        </w:r>
                      </w:p>
                    </w:tc>
                    <w:tc>
                      <w:tcPr>
                        <w:tcW w:w="1532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D590B9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Retention Time</w:t>
                        </w: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1DE9DD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Beta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A1A94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1848" w:type="dxa"/>
                        <w:tcBorders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E75158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P-Value</w:t>
                        </w:r>
                      </w:p>
                    </w:tc>
                  </w:tr>
                  <w:tr w:rsidR="00140450" w:rsidRPr="00E76268" w14:paraId="6F10DC5B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C10E13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25 H55 N4 P S</w:t>
                        </w:r>
                      </w:p>
                    </w:tc>
                    <w:tc>
                      <w:tcPr>
                        <w:tcW w:w="153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45BF9A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474.3628</w:t>
                        </w:r>
                      </w:p>
                    </w:tc>
                    <w:tc>
                      <w:tcPr>
                        <w:tcW w:w="1532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D44278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.4873846</w:t>
                        </w:r>
                      </w:p>
                    </w:tc>
                    <w:tc>
                      <w:tcPr>
                        <w:tcW w:w="1300" w:type="dxa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06F96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551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9A5EA5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6</w:t>
                        </w:r>
                      </w:p>
                    </w:tc>
                    <w:tc>
                      <w:tcPr>
                        <w:tcW w:w="1848" w:type="dxa"/>
                        <w:tcBorders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2DE0AC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2</w:t>
                        </w:r>
                      </w:p>
                    </w:tc>
                  </w:tr>
                  <w:tr w:rsidR="00140450" w:rsidRPr="00E76268" w14:paraId="03F7F350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E27FE6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76.4701@3.296002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5189AD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76.4701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1B73B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.2960024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32D9FF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541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E1CD0D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52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843526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4</w:t>
                        </w:r>
                      </w:p>
                    </w:tc>
                  </w:tr>
                  <w:tr w:rsidR="00140450" w:rsidRPr="00E76268" w14:paraId="2B982E91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3DE4F4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669.8085 @ 7.324001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855AE1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669.8085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FC355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7.324001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972F0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499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F348D9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162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3EA6F8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25</w:t>
                        </w:r>
                      </w:p>
                    </w:tc>
                  </w:tr>
                  <w:tr w:rsidR="00140450" w:rsidRPr="00E76268" w14:paraId="4850D362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3F4C8B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108 H129 Cl N49 O19 P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681821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2481.975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72AD90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7.3150015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7945A7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522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71F76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13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2DEFAE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8</w:t>
                        </w:r>
                      </w:p>
                    </w:tc>
                  </w:tr>
                  <w:tr w:rsidR="00140450" w:rsidRPr="00E76268" w14:paraId="752037A1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CA2307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70.486@3.3130026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AEA7DF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70.486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6AF82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.3130026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BF6184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558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0CBAE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93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6B015E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1</w:t>
                        </w:r>
                      </w:p>
                    </w:tc>
                  </w:tr>
                  <w:tr w:rsidR="00140450" w:rsidRPr="00E76268" w14:paraId="3125648A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031C70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813.0178 @ 7.325995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66E5C1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813.0178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88FAB4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7.325995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0679D9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581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7D44F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14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CC6401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07</w:t>
                        </w:r>
                      </w:p>
                    </w:tc>
                  </w:tr>
                  <w:tr w:rsidR="00140450" w:rsidRPr="00E76268" w14:paraId="2FEE5150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8EC473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92.47@3.2910001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1319BD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92.47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CF36B7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.2910001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72C6C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542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41626A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89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696256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4</w:t>
                        </w:r>
                      </w:p>
                    </w:tc>
                  </w:tr>
                  <w:tr w:rsidR="00140450" w:rsidRPr="00E76268" w14:paraId="2925CA0D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B23C42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528.1018@5.471001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BE93C8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528.1018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38376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5.471001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B2126F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575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79DFA7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85CD66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08</w:t>
                        </w:r>
                      </w:p>
                    </w:tc>
                  </w:tr>
                  <w:tr w:rsidR="00140450" w:rsidRPr="00E76268" w14:paraId="0D6E7B21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C52246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60.9133 @ 4.218965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C0B13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60.9133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5A95DF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4.2189965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344329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444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0149B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322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76F3AA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5</w:t>
                        </w:r>
                      </w:p>
                    </w:tc>
                  </w:tr>
                  <w:tr w:rsidR="00140450" w:rsidRPr="00E76268" w14:paraId="3D805F41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766792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38 H68 Cl N11 O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7029E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727.5205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05336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2.819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92BDA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445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81ABF2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3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AE3051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49</w:t>
                        </w:r>
                      </w:p>
                    </w:tc>
                  </w:tr>
                  <w:tr w:rsidR="00140450" w:rsidRPr="00E76268" w14:paraId="3159BE63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D31390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11 H12 N6 O10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A231B6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388.0601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59E80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6300002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2698AD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52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BBF9A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277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65E045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9</w:t>
                        </w:r>
                      </w:p>
                    </w:tc>
                  </w:tr>
                  <w:tr w:rsidR="00140450" w:rsidRPr="00E76268" w14:paraId="16554427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E9B79A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283.3233 @ 1.3100004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356E67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283.3233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D94EF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1.3100004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B83D7E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532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1BCEBB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5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D6D279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6</w:t>
                        </w:r>
                      </w:p>
                    </w:tc>
                  </w:tr>
                  <w:tr w:rsidR="00140450" w:rsidRPr="00E76268" w14:paraId="1E1FFED6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2437A0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262.9351 @ 4.2200007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76DC7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262.9351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F41420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4.2200007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B4DC20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-0.449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6DA2E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311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1015C5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47</w:t>
                        </w:r>
                      </w:p>
                    </w:tc>
                  </w:tr>
                  <w:tr w:rsidR="00140450" w:rsidRPr="00E76268" w14:paraId="66671E8D" w14:textId="77777777" w:rsidTr="00AB0701">
                    <w:trPr>
                      <w:trHeight w:val="300"/>
                    </w:trPr>
                    <w:tc>
                      <w:tcPr>
                        <w:tcW w:w="3510" w:type="dxa"/>
                        <w:tcBorders>
                          <w:top w:val="nil"/>
                          <w:left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800A2B" w14:textId="77777777" w:rsidR="00140450" w:rsidRPr="00E76268" w:rsidRDefault="00140450" w:rsidP="00AF02F8">
                        <w:pPr>
                          <w:contextualSpacing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C31 H30 N2 O7 S2</w:t>
                        </w:r>
                      </w:p>
                    </w:tc>
                    <w:tc>
                      <w:tcPr>
                        <w:tcW w:w="153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12F6D3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606.1501</w:t>
                        </w:r>
                      </w:p>
                    </w:tc>
                    <w:tc>
                      <w:tcPr>
                        <w:tcW w:w="1532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93E95F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6.9110045</w:t>
                        </w:r>
                      </w:p>
                    </w:tc>
                    <w:tc>
                      <w:tcPr>
                        <w:tcW w:w="1300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6CD0DC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541</w:t>
                        </w:r>
                      </w:p>
                    </w:tc>
                    <w:tc>
                      <w:tcPr>
                        <w:tcW w:w="1462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95383F" w14:textId="77777777" w:rsidR="00140450" w:rsidRPr="00E76268" w:rsidRDefault="00140450" w:rsidP="00AF02F8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257</w:t>
                        </w:r>
                      </w:p>
                    </w:tc>
                    <w:tc>
                      <w:tcPr>
                        <w:tcW w:w="1848" w:type="dxa"/>
                        <w:tcBorders>
                          <w:top w:val="nil"/>
                          <w:left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9BCF29" w14:textId="77777777" w:rsidR="00140450" w:rsidRPr="00E76268" w:rsidRDefault="00140450" w:rsidP="00AB0701">
                        <w:pPr>
                          <w:contextualSpacing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E76268">
                          <w:rPr>
                            <w:color w:val="000000"/>
                            <w:sz w:val="20"/>
                            <w:szCs w:val="20"/>
                          </w:rPr>
                          <w:t>0.014</w:t>
                        </w:r>
                      </w:p>
                    </w:tc>
                  </w:tr>
                </w:tbl>
                <w:p w14:paraId="1D0BEC14" w14:textId="77777777" w:rsidR="00140450" w:rsidRDefault="00140450" w:rsidP="004F1C81"/>
              </w:txbxContent>
            </v:textbox>
            <w10:wrap anchorx="margin" anchory="margin"/>
          </v:shape>
        </w:pict>
      </w:r>
    </w:p>
    <w:p w14:paraId="29A2E18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8B3E16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7DBC81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598351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B3943D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EEC677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E49602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FFB571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848144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03E86E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9C99AE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648E4C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57DF4C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C2500A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297495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0E517F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FD579F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BB579CF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C0EDC2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11FC75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5B2F16E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88F05B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1DA4CB6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EBDD42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380EDE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4339BEC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AF180E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DEA10E7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7974DC1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728EA4CD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555357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0F042B0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C3B1F78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3332E0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4D7906D3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707AF69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CE1120E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217E84CB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DB93432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15140A7A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3CE2B985" w14:textId="77777777" w:rsidR="004F1C81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60F3FCEE" w14:textId="77777777" w:rsidR="004F1C81" w:rsidRPr="008A676F" w:rsidRDefault="004F1C81" w:rsidP="004F1C81">
      <w:pPr>
        <w:pStyle w:val="EndNoteBibliography"/>
        <w:spacing w:line="200" w:lineRule="atLeast"/>
        <w:jc w:val="both"/>
        <w:rPr>
          <w:rFonts w:ascii="Times New Roman" w:hAnsi="Times New Roman" w:cs="Times New Roman"/>
          <w:b/>
          <w:bCs/>
          <w:color w:val="0000FF"/>
          <w:sz w:val="23"/>
          <w:szCs w:val="23"/>
        </w:rPr>
      </w:pPr>
    </w:p>
    <w:p w14:paraId="0B3B1998" w14:textId="77777777" w:rsidR="004F1C81" w:rsidRPr="00AD2512" w:rsidRDefault="004F1C81" w:rsidP="004F1C81">
      <w:pPr>
        <w:pStyle w:val="EndNoteBibliography"/>
        <w:spacing w:line="200" w:lineRule="atLeast"/>
        <w:jc w:val="both"/>
        <w:rPr>
          <w:noProof/>
          <w:sz w:val="18"/>
          <w:szCs w:val="18"/>
        </w:rPr>
      </w:pPr>
    </w:p>
    <w:p w14:paraId="75519B9B" w14:textId="77777777" w:rsidR="004F1C81" w:rsidRPr="00D0246D" w:rsidRDefault="00CE0A7D" w:rsidP="004F1C81">
      <w:pPr>
        <w:spacing w:line="242" w:lineRule="atLeast"/>
        <w:jc w:val="both"/>
        <w:rPr>
          <w:rFonts w:ascii="Calibri" w:hAnsi="Calibri"/>
          <w:sz w:val="18"/>
          <w:szCs w:val="18"/>
        </w:rPr>
      </w:pPr>
      <w:r w:rsidRPr="00AD2512">
        <w:rPr>
          <w:rFonts w:ascii="Calibri" w:hAnsi="Calibri" w:cs="Arial"/>
          <w:sz w:val="18"/>
          <w:szCs w:val="18"/>
        </w:rPr>
        <w:fldChar w:fldCharType="end"/>
      </w:r>
    </w:p>
    <w:p w14:paraId="56CB7CC6" w14:textId="77777777" w:rsidR="004F1C81" w:rsidRDefault="00CE0A7D" w:rsidP="004F1C81">
      <w:pPr>
        <w:spacing w:line="242" w:lineRule="atLeast"/>
        <w:jc w:val="both"/>
        <w:rPr>
          <w:rFonts w:ascii="Calibri" w:hAnsi="Calibri"/>
          <w:sz w:val="18"/>
          <w:szCs w:val="18"/>
        </w:rPr>
      </w:pPr>
      <w:r w:rsidRPr="00D0246D">
        <w:rPr>
          <w:rFonts w:ascii="Calibri" w:hAnsi="Calibri"/>
          <w:sz w:val="18"/>
          <w:szCs w:val="18"/>
        </w:rPr>
        <w:fldChar w:fldCharType="end"/>
      </w:r>
    </w:p>
    <w:p w14:paraId="577E8E52" w14:textId="77777777" w:rsidR="004F1C81" w:rsidRDefault="004F1C81" w:rsidP="004F1C81">
      <w:pPr>
        <w:spacing w:line="200" w:lineRule="atLeast"/>
        <w:jc w:val="both"/>
        <w:rPr>
          <w:rFonts w:ascii="Calibri" w:hAnsi="Calibri"/>
          <w:sz w:val="18"/>
          <w:szCs w:val="18"/>
        </w:rPr>
      </w:pPr>
    </w:p>
    <w:p w14:paraId="2D26CA30" w14:textId="77777777" w:rsidR="00AF02F8" w:rsidRDefault="00AF02F8"/>
    <w:sectPr w:rsidR="00AF02F8" w:rsidSect="00376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F1C81"/>
    <w:rsid w:val="000C21B8"/>
    <w:rsid w:val="00140450"/>
    <w:rsid w:val="002B028A"/>
    <w:rsid w:val="00354029"/>
    <w:rsid w:val="00355144"/>
    <w:rsid w:val="00376EC2"/>
    <w:rsid w:val="0038327C"/>
    <w:rsid w:val="003A506B"/>
    <w:rsid w:val="004F1C81"/>
    <w:rsid w:val="007D70CF"/>
    <w:rsid w:val="007F38DD"/>
    <w:rsid w:val="00837959"/>
    <w:rsid w:val="009D4081"/>
    <w:rsid w:val="009E0022"/>
    <w:rsid w:val="00A33A86"/>
    <w:rsid w:val="00AB0701"/>
    <w:rsid w:val="00AF02F8"/>
    <w:rsid w:val="00B50715"/>
    <w:rsid w:val="00B8441C"/>
    <w:rsid w:val="00C953B2"/>
    <w:rsid w:val="00CE0A7D"/>
    <w:rsid w:val="00CE149E"/>
    <w:rsid w:val="00F0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2">
      <o:colormenu v:ext="edit" strokecolor="none"/>
    </o:shapedefaults>
    <o:shapelayout v:ext="edit">
      <o:idmap v:ext="edit" data="1"/>
    </o:shapelayout>
  </w:shapeDefaults>
  <w:decimalSymbol w:val="."/>
  <w:listSeparator w:val=","/>
  <w14:docId w14:val="1BAA2F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C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4F1C81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4F1C81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C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C8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C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4F1C81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4F1C81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C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C8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6</Words>
  <Characters>43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rasnova</dc:creator>
  <cp:lastModifiedBy>Cody Johnson</cp:lastModifiedBy>
  <cp:revision>2</cp:revision>
  <cp:lastPrinted>2015-11-12T17:55:00Z</cp:lastPrinted>
  <dcterms:created xsi:type="dcterms:W3CDTF">2015-11-19T22:06:00Z</dcterms:created>
  <dcterms:modified xsi:type="dcterms:W3CDTF">2015-11-19T22:06:00Z</dcterms:modified>
</cp:coreProperties>
</file>